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B6AFA" w14:textId="437C846C" w:rsidR="004C505C" w:rsidRPr="000E5DBB" w:rsidRDefault="000E5DBB" w:rsidP="004C505C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 w:rsidRPr="000E5DBB">
        <w:rPr>
          <w:rFonts w:ascii="Times New Roman" w:hAnsi="Times New Roman" w:cs="Times New Roman"/>
          <w:b/>
          <w:bCs/>
        </w:rPr>
        <w:t>Additional file</w:t>
      </w:r>
    </w:p>
    <w:p w14:paraId="1DB6F048" w14:textId="77777777" w:rsidR="00824133" w:rsidRPr="000E5DBB" w:rsidRDefault="00824133" w:rsidP="0082413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E5DBB">
        <w:rPr>
          <w:rFonts w:ascii="Times New Roman" w:hAnsi="Times New Roman" w:cs="Times New Roman"/>
          <w:b/>
          <w:bCs/>
          <w:sz w:val="28"/>
          <w:szCs w:val="28"/>
        </w:rPr>
        <w:t>Association</w:t>
      </w:r>
      <w:r w:rsidRPr="000E5DB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0E5DBB">
        <w:rPr>
          <w:rFonts w:ascii="Times New Roman" w:hAnsi="Times New Roman" w:cs="Times New Roman"/>
          <w:b/>
          <w:bCs/>
          <w:sz w:val="28"/>
          <w:szCs w:val="28"/>
        </w:rPr>
        <w:t>between 5-year change in cardiovascular risk and a</w:t>
      </w:r>
      <w:r w:rsidRPr="000E5DBB">
        <w:rPr>
          <w:rFonts w:ascii="Times New Roman" w:hAnsi="Times New Roman" w:cs="Times New Roman" w:hint="eastAsia"/>
          <w:b/>
          <w:bCs/>
          <w:sz w:val="28"/>
          <w:szCs w:val="28"/>
        </w:rPr>
        <w:t>therosclerotic</w:t>
      </w:r>
      <w:r w:rsidRPr="000E5DBB">
        <w:rPr>
          <w:rFonts w:ascii="Times New Roman" w:hAnsi="Times New Roman" w:cs="Times New Roman"/>
          <w:b/>
          <w:bCs/>
          <w:sz w:val="28"/>
          <w:szCs w:val="28"/>
        </w:rPr>
        <w:t xml:space="preserve"> cardiovascular disease incidence: A multicohort study</w:t>
      </w:r>
    </w:p>
    <w:p w14:paraId="264B7D3D" w14:textId="0309BE79" w:rsidR="004C505C" w:rsidRPr="000E5DBB" w:rsidRDefault="004C505C" w:rsidP="004C505C">
      <w:pPr>
        <w:spacing w:line="480" w:lineRule="auto"/>
        <w:rPr>
          <w:rFonts w:ascii="Times New Roman" w:hAnsi="Times New Roman" w:cs="Times New Roman"/>
        </w:rPr>
      </w:pPr>
      <w:proofErr w:type="spellStart"/>
      <w:r w:rsidRPr="000E5DBB">
        <w:rPr>
          <w:rFonts w:ascii="Times New Roman" w:hAnsi="Times New Roman" w:cs="Times New Roman"/>
        </w:rPr>
        <w:t>Jiayi</w:t>
      </w:r>
      <w:proofErr w:type="spellEnd"/>
      <w:r w:rsidRPr="000E5DBB">
        <w:rPr>
          <w:rFonts w:ascii="Times New Roman" w:hAnsi="Times New Roman" w:cs="Times New Roman"/>
        </w:rPr>
        <w:t xml:space="preserve"> Yi, MD</w:t>
      </w:r>
      <w:r w:rsidR="009416A1" w:rsidRPr="000E5DBB">
        <w:rPr>
          <w:rFonts w:ascii="Times New Roman" w:hAnsi="Times New Roman" w:cs="Times New Roman"/>
          <w:vertAlign w:val="superscript"/>
        </w:rPr>
        <w:t>2</w:t>
      </w:r>
      <w:r w:rsidRPr="000E5DBB">
        <w:rPr>
          <w:rFonts w:ascii="Times New Roman" w:hAnsi="Times New Roman" w:cs="Times New Roman"/>
        </w:rPr>
        <w:t xml:space="preserve">; </w:t>
      </w:r>
      <w:proofErr w:type="spellStart"/>
      <w:r w:rsidRPr="000E5DBB">
        <w:rPr>
          <w:rFonts w:ascii="Times New Roman" w:hAnsi="Times New Roman" w:cs="Times New Roman"/>
        </w:rPr>
        <w:t>Lili</w:t>
      </w:r>
      <w:proofErr w:type="spellEnd"/>
      <w:r w:rsidRPr="000E5DBB">
        <w:rPr>
          <w:rFonts w:ascii="Times New Roman" w:hAnsi="Times New Roman" w:cs="Times New Roman"/>
        </w:rPr>
        <w:t xml:space="preserve"> Wang, MD</w:t>
      </w:r>
      <w:r w:rsidR="009416A1" w:rsidRPr="000E5DBB">
        <w:rPr>
          <w:rFonts w:ascii="Times New Roman" w:hAnsi="Times New Roman" w:cs="Times New Roman"/>
          <w:vertAlign w:val="superscript"/>
        </w:rPr>
        <w:t>2</w:t>
      </w:r>
      <w:r w:rsidRPr="000E5DBB">
        <w:rPr>
          <w:rFonts w:ascii="Times New Roman" w:hAnsi="Times New Roman" w:cs="Times New Roman"/>
        </w:rPr>
        <w:t xml:space="preserve">; </w:t>
      </w:r>
      <w:proofErr w:type="spellStart"/>
      <w:r w:rsidRPr="000E5DBB">
        <w:rPr>
          <w:rFonts w:ascii="Times New Roman" w:hAnsi="Times New Roman" w:cs="Times New Roman"/>
        </w:rPr>
        <w:t>Xinli</w:t>
      </w:r>
      <w:proofErr w:type="spellEnd"/>
      <w:r w:rsidRPr="000E5DBB">
        <w:rPr>
          <w:rFonts w:ascii="Times New Roman" w:hAnsi="Times New Roman" w:cs="Times New Roman"/>
        </w:rPr>
        <w:t xml:space="preserve"> Guo</w:t>
      </w:r>
      <w:r w:rsidR="009416A1" w:rsidRPr="000E5DBB">
        <w:rPr>
          <w:rFonts w:ascii="Times New Roman" w:hAnsi="Times New Roman" w:cs="Times New Roman"/>
          <w:vertAlign w:val="superscript"/>
        </w:rPr>
        <w:t>2</w:t>
      </w:r>
      <w:r w:rsidRPr="000E5DBB">
        <w:rPr>
          <w:rFonts w:ascii="Times New Roman" w:hAnsi="Times New Roman" w:cs="Times New Roman"/>
        </w:rPr>
        <w:t xml:space="preserve">; MD, </w:t>
      </w:r>
      <w:proofErr w:type="spellStart"/>
      <w:r w:rsidRPr="000E5DBB">
        <w:rPr>
          <w:rFonts w:ascii="Times New Roman" w:hAnsi="Times New Roman" w:cs="Times New Roman"/>
        </w:rPr>
        <w:t>Xiangpeng</w:t>
      </w:r>
      <w:proofErr w:type="spellEnd"/>
      <w:r w:rsidRPr="000E5DBB">
        <w:rPr>
          <w:rFonts w:ascii="Times New Roman" w:hAnsi="Times New Roman" w:cs="Times New Roman"/>
        </w:rPr>
        <w:t xml:space="preserve"> Ren</w:t>
      </w:r>
      <w:r w:rsidR="009416A1" w:rsidRPr="000E5DBB">
        <w:rPr>
          <w:rFonts w:ascii="Times New Roman" w:hAnsi="Times New Roman" w:cs="Times New Roman"/>
          <w:vertAlign w:val="superscript"/>
        </w:rPr>
        <w:t>1</w:t>
      </w:r>
      <w:r w:rsidRPr="000E5DBB">
        <w:rPr>
          <w:rFonts w:ascii="Times New Roman" w:hAnsi="Times New Roman" w:cs="Times New Roman"/>
        </w:rPr>
        <w:t>, PhD</w:t>
      </w:r>
    </w:p>
    <w:p w14:paraId="39104488" w14:textId="7097183F" w:rsidR="004C505C" w:rsidRPr="000E5DBB" w:rsidRDefault="004C505C" w:rsidP="008139C6">
      <w:pPr>
        <w:rPr>
          <w:rFonts w:ascii="Times New Roman" w:hAnsi="Times New Roman" w:cs="Times New Roman"/>
        </w:rPr>
      </w:pPr>
      <w:r w:rsidRPr="000E5DBB">
        <w:rPr>
          <w:rFonts w:ascii="Times New Roman" w:hAnsi="Times New Roman" w:cs="Times New Roman"/>
        </w:rPr>
        <w:t xml:space="preserve">From </w:t>
      </w:r>
      <w:r w:rsidRPr="000E5DBB">
        <w:rPr>
          <w:rFonts w:ascii="Times New Roman" w:hAnsi="Times New Roman" w:cs="Times New Roman"/>
          <w:vertAlign w:val="superscript"/>
        </w:rPr>
        <w:t xml:space="preserve">1 </w:t>
      </w:r>
      <w:r w:rsidRPr="000E5DBB">
        <w:rPr>
          <w:rFonts w:ascii="Times New Roman" w:hAnsi="Times New Roman" w:cs="Times New Roman"/>
        </w:rPr>
        <w:t>Department of Biochemistry, Medical College, Jiaxing University, Jiaxing, China.</w:t>
      </w:r>
      <w:r w:rsidR="009416A1" w:rsidRPr="000E5DBB">
        <w:rPr>
          <w:rFonts w:ascii="Times New Roman" w:hAnsi="Times New Roman" w:cs="Times New Roman"/>
        </w:rPr>
        <w:t xml:space="preserve"> </w:t>
      </w:r>
      <w:r w:rsidR="009416A1" w:rsidRPr="000E5DBB">
        <w:rPr>
          <w:rFonts w:ascii="Times New Roman" w:hAnsi="Times New Roman" w:cs="Times New Roman"/>
          <w:vertAlign w:val="superscript"/>
        </w:rPr>
        <w:t xml:space="preserve">2 </w:t>
      </w:r>
      <w:r w:rsidR="009416A1" w:rsidRPr="000E5DBB">
        <w:rPr>
          <w:rFonts w:ascii="Times New Roman" w:hAnsi="Times New Roman" w:cs="Times New Roman"/>
        </w:rPr>
        <w:t xml:space="preserve">Department of Cardiology, </w:t>
      </w:r>
      <w:proofErr w:type="spellStart"/>
      <w:r w:rsidR="009416A1" w:rsidRPr="000E5DBB">
        <w:rPr>
          <w:rFonts w:ascii="Times New Roman" w:hAnsi="Times New Roman" w:cs="Times New Roman"/>
        </w:rPr>
        <w:t>Fuwai</w:t>
      </w:r>
      <w:proofErr w:type="spellEnd"/>
      <w:r w:rsidR="009416A1" w:rsidRPr="000E5DBB">
        <w:rPr>
          <w:rFonts w:ascii="Times New Roman" w:hAnsi="Times New Roman" w:cs="Times New Roman"/>
        </w:rPr>
        <w:t xml:space="preserve"> Hospital, Chinese Academy of Medical Sciences and Peking Union Medical College, National Center for Cardiovascular Diseases, Beijing, China, and </w:t>
      </w:r>
    </w:p>
    <w:p w14:paraId="7125AD1D" w14:textId="70324433" w:rsidR="004C505C" w:rsidRPr="000E5DBB" w:rsidRDefault="004C505C" w:rsidP="00866018">
      <w:pPr>
        <w:rPr>
          <w:rFonts w:ascii="Times New Roman" w:hAnsi="Times New Roman" w:cs="Times New Roman"/>
          <w:b/>
          <w:bCs/>
        </w:rPr>
      </w:pPr>
    </w:p>
    <w:p w14:paraId="474698F0" w14:textId="77777777" w:rsidR="004C505C" w:rsidRPr="000E5DBB" w:rsidRDefault="004C505C" w:rsidP="004C505C">
      <w:pPr>
        <w:spacing w:line="480" w:lineRule="auto"/>
        <w:rPr>
          <w:b/>
          <w:bCs/>
        </w:rPr>
      </w:pPr>
    </w:p>
    <w:p w14:paraId="7A65FF35" w14:textId="7488D0C9" w:rsidR="004C505C" w:rsidRPr="000E5DBB" w:rsidRDefault="004C505C" w:rsidP="004C505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E5DBB">
        <w:rPr>
          <w:rFonts w:ascii="Times New Roman" w:hAnsi="Times New Roman" w:cs="Times New Roman"/>
          <w:b/>
          <w:bCs/>
          <w:sz w:val="28"/>
          <w:szCs w:val="28"/>
        </w:rPr>
        <w:t>Contents</w:t>
      </w:r>
    </w:p>
    <w:p w14:paraId="35FC9428" w14:textId="70BD5542" w:rsidR="004C505C" w:rsidRPr="000E5DBB" w:rsidRDefault="004C505C" w:rsidP="00A36964">
      <w:pPr>
        <w:pStyle w:val="TOC1"/>
        <w:rPr>
          <w:b w:val="0"/>
          <w:bCs/>
          <w:sz w:val="22"/>
          <w:szCs w:val="22"/>
        </w:rPr>
      </w:pPr>
      <w:r w:rsidRPr="000E5DBB">
        <w:t xml:space="preserve">Figure </w:t>
      </w:r>
      <w:r w:rsidR="00101565" w:rsidRPr="000E5DBB">
        <w:t>S</w:t>
      </w:r>
      <w:r w:rsidRPr="000E5DBB">
        <w:t>1.</w:t>
      </w:r>
      <w:r w:rsidRPr="000E5DBB">
        <w:rPr>
          <w:b w:val="0"/>
          <w:bCs/>
        </w:rPr>
        <w:t xml:space="preserve"> Study Selection Flowchart </w:t>
      </w:r>
    </w:p>
    <w:p w14:paraId="577DA6F7" w14:textId="0FBC466D" w:rsidR="003F3ED6" w:rsidRPr="000E5DBB" w:rsidRDefault="004C505C" w:rsidP="00A36964">
      <w:pPr>
        <w:pStyle w:val="TOC1"/>
        <w:rPr>
          <w:b w:val="0"/>
          <w:bCs/>
        </w:rPr>
      </w:pPr>
      <w:r w:rsidRPr="000E5DBB">
        <w:t xml:space="preserve">Table </w:t>
      </w:r>
      <w:r w:rsidR="00101565" w:rsidRPr="000E5DBB">
        <w:t>S</w:t>
      </w:r>
      <w:r w:rsidRPr="000E5DBB">
        <w:t>1.</w:t>
      </w:r>
      <w:r w:rsidRPr="000E5DBB">
        <w:rPr>
          <w:b w:val="0"/>
          <w:bCs/>
        </w:rPr>
        <w:t xml:space="preserve"> Characteristics of Study Participants by Study Cohorts </w:t>
      </w:r>
    </w:p>
    <w:p w14:paraId="1DF74F0E" w14:textId="5A3BF103" w:rsidR="000A1886" w:rsidRPr="000E5DBB" w:rsidRDefault="000A1886" w:rsidP="00A36964">
      <w:pPr>
        <w:pStyle w:val="TOC1"/>
        <w:rPr>
          <w:b w:val="0"/>
          <w:bCs/>
        </w:rPr>
      </w:pPr>
      <w:r w:rsidRPr="000E5DBB">
        <w:t xml:space="preserve">Figure </w:t>
      </w:r>
      <w:r w:rsidR="00101565" w:rsidRPr="000E5DBB">
        <w:t>S</w:t>
      </w:r>
      <w:r w:rsidRPr="000E5DBB">
        <w:t xml:space="preserve">2. </w:t>
      </w:r>
      <w:r w:rsidRPr="000E5DBB">
        <w:rPr>
          <w:b w:val="0"/>
          <w:bCs/>
        </w:rPr>
        <w:t xml:space="preserve">Associations between the 5-year ASCVD risk status change patterns and subsequent ASCVD incidence stratified by age, sex, and race (with consistently high as the reference). </w:t>
      </w:r>
    </w:p>
    <w:p w14:paraId="690BC14C" w14:textId="1F97B3B9" w:rsidR="000A1886" w:rsidRPr="000E5DBB" w:rsidRDefault="000A1886" w:rsidP="00A36964">
      <w:pPr>
        <w:pStyle w:val="TOC1"/>
        <w:rPr>
          <w:b w:val="0"/>
          <w:bCs/>
        </w:rPr>
      </w:pPr>
      <w:r w:rsidRPr="000E5DBB">
        <w:t xml:space="preserve">Figure </w:t>
      </w:r>
      <w:r w:rsidR="00101565" w:rsidRPr="000E5DBB">
        <w:t>S</w:t>
      </w:r>
      <w:r w:rsidRPr="000E5DBB">
        <w:t xml:space="preserve">3. </w:t>
      </w:r>
      <w:r w:rsidRPr="000E5DBB">
        <w:rPr>
          <w:b w:val="0"/>
          <w:bCs/>
        </w:rPr>
        <w:t>Associations between the 5-year ASCVD risk status change patterns and subsequent ASCVD incidence stratified by age, sex, and race (with consistently non-high as the reference).</w:t>
      </w:r>
    </w:p>
    <w:p w14:paraId="719BB2F6" w14:textId="52D6159C" w:rsidR="004C505C" w:rsidRPr="000E5DBB" w:rsidRDefault="00AE29C0" w:rsidP="00A36964">
      <w:pPr>
        <w:pStyle w:val="TOC1"/>
        <w:rPr>
          <w:b w:val="0"/>
          <w:bCs/>
        </w:rPr>
      </w:pPr>
      <w:r w:rsidRPr="000E5DBB">
        <w:t xml:space="preserve">Figure </w:t>
      </w:r>
      <w:r w:rsidR="00101565" w:rsidRPr="000E5DBB">
        <w:t>S</w:t>
      </w:r>
      <w:r w:rsidR="000A1886" w:rsidRPr="000E5DBB">
        <w:t>4</w:t>
      </w:r>
      <w:r w:rsidRPr="000E5DBB">
        <w:t>.</w:t>
      </w:r>
      <w:r w:rsidRPr="000E5DBB">
        <w:rPr>
          <w:b w:val="0"/>
          <w:bCs/>
        </w:rPr>
        <w:t xml:space="preserve"> Hazard ratios </w:t>
      </w:r>
      <w:r w:rsidR="00DA6DCA" w:rsidRPr="000E5DBB">
        <w:rPr>
          <w:b w:val="0"/>
          <w:bCs/>
        </w:rPr>
        <w:t xml:space="preserve">and 95% confidence intervals </w:t>
      </w:r>
      <w:r w:rsidRPr="000E5DBB">
        <w:rPr>
          <w:b w:val="0"/>
          <w:bCs/>
        </w:rPr>
        <w:t xml:space="preserve">for incident </w:t>
      </w:r>
      <w:r w:rsidRPr="000E5DBB">
        <w:rPr>
          <w:rFonts w:ascii="Times" w:hAnsi="Times"/>
          <w:b w:val="0"/>
          <w:bCs/>
          <w:kern w:val="2"/>
        </w:rPr>
        <w:t>a</w:t>
      </w:r>
      <w:r w:rsidRPr="000E5DBB">
        <w:rPr>
          <w:rFonts w:ascii="Times" w:hAnsi="Times" w:hint="eastAsia"/>
          <w:b w:val="0"/>
          <w:bCs/>
          <w:kern w:val="2"/>
        </w:rPr>
        <w:t>therosclerotic</w:t>
      </w:r>
      <w:r w:rsidRPr="000E5DBB">
        <w:rPr>
          <w:rFonts w:ascii="Times" w:hAnsi="Times"/>
          <w:b w:val="0"/>
          <w:bCs/>
          <w:kern w:val="2"/>
        </w:rPr>
        <w:t xml:space="preserve"> </w:t>
      </w:r>
      <w:r w:rsidRPr="000E5DBB">
        <w:rPr>
          <w:b w:val="0"/>
          <w:bCs/>
        </w:rPr>
        <w:t xml:space="preserve">cardiovascular disease per 5% </w:t>
      </w:r>
      <w:r w:rsidR="001D77E0" w:rsidRPr="000E5DBB">
        <w:rPr>
          <w:b w:val="0"/>
          <w:bCs/>
        </w:rPr>
        <w:t>decrease</w:t>
      </w:r>
      <w:r w:rsidRPr="000E5DBB">
        <w:rPr>
          <w:b w:val="0"/>
          <w:bCs/>
        </w:rPr>
        <w:t xml:space="preserve"> in PCE </w:t>
      </w:r>
      <w:r w:rsidR="00B849E6" w:rsidRPr="000E5DBB">
        <w:rPr>
          <w:b w:val="0"/>
          <w:bCs/>
        </w:rPr>
        <w:t xml:space="preserve">risk </w:t>
      </w:r>
      <w:r w:rsidRPr="000E5DBB">
        <w:rPr>
          <w:b w:val="0"/>
          <w:bCs/>
        </w:rPr>
        <w:t xml:space="preserve">score over 5-year </w:t>
      </w:r>
      <w:r w:rsidR="00DA6DCA" w:rsidRPr="000E5DBB">
        <w:rPr>
          <w:rFonts w:hint="eastAsia"/>
          <w:b w:val="0"/>
          <w:bCs/>
        </w:rPr>
        <w:t>intervals</w:t>
      </w:r>
      <w:r w:rsidRPr="000E5DBB">
        <w:rPr>
          <w:b w:val="0"/>
          <w:bCs/>
        </w:rPr>
        <w:t xml:space="preserve"> stratified by </w:t>
      </w:r>
      <w:r w:rsidR="001D77E0" w:rsidRPr="000E5DBB">
        <w:rPr>
          <w:b w:val="0"/>
          <w:bCs/>
        </w:rPr>
        <w:t>risk change patterns</w:t>
      </w:r>
    </w:p>
    <w:p w14:paraId="5129C56D" w14:textId="6BBBBC3D" w:rsidR="005B26A0" w:rsidRPr="000E5DBB" w:rsidRDefault="00B849E6" w:rsidP="00B32255">
      <w:pPr>
        <w:pStyle w:val="TOC1"/>
        <w:rPr>
          <w:b w:val="0"/>
          <w:bCs/>
        </w:rPr>
      </w:pPr>
      <w:r w:rsidRPr="000E5DBB">
        <w:t xml:space="preserve">Figure </w:t>
      </w:r>
      <w:r w:rsidR="00101565" w:rsidRPr="000E5DBB">
        <w:t>S</w:t>
      </w:r>
      <w:r w:rsidR="000A1886" w:rsidRPr="000E5DBB">
        <w:t>5</w:t>
      </w:r>
      <w:r w:rsidRPr="000E5DBB">
        <w:t>.</w:t>
      </w:r>
      <w:r w:rsidRPr="000E5DBB">
        <w:rPr>
          <w:b w:val="0"/>
          <w:bCs/>
        </w:rPr>
        <w:t xml:space="preserve"> </w:t>
      </w:r>
      <w:bookmarkStart w:id="0" w:name="_GoBack"/>
      <w:r w:rsidR="005B26A0" w:rsidRPr="000E5DBB">
        <w:rPr>
          <w:b w:val="0"/>
          <w:bCs/>
        </w:rPr>
        <w:t xml:space="preserve">Hazard ratios and 95% confidence intervals for incident </w:t>
      </w:r>
      <w:r w:rsidR="005B26A0" w:rsidRPr="000E5DBB">
        <w:rPr>
          <w:rFonts w:ascii="Times" w:hAnsi="Times"/>
          <w:b w:val="0"/>
          <w:bCs/>
          <w:kern w:val="2"/>
        </w:rPr>
        <w:t>a</w:t>
      </w:r>
      <w:r w:rsidR="005B26A0" w:rsidRPr="000E5DBB">
        <w:rPr>
          <w:rFonts w:ascii="Times" w:hAnsi="Times" w:hint="eastAsia"/>
          <w:b w:val="0"/>
          <w:bCs/>
          <w:kern w:val="2"/>
        </w:rPr>
        <w:t>therosclerotic</w:t>
      </w:r>
      <w:r w:rsidR="005B26A0" w:rsidRPr="000E5DBB">
        <w:rPr>
          <w:rFonts w:ascii="Times" w:hAnsi="Times"/>
          <w:b w:val="0"/>
          <w:bCs/>
          <w:kern w:val="2"/>
        </w:rPr>
        <w:t xml:space="preserve"> </w:t>
      </w:r>
      <w:r w:rsidR="005B26A0" w:rsidRPr="000E5DBB">
        <w:rPr>
          <w:b w:val="0"/>
          <w:bCs/>
        </w:rPr>
        <w:t xml:space="preserve">cardiovascular disease per 5% </w:t>
      </w:r>
      <w:r w:rsidR="001D77E0" w:rsidRPr="000E5DBB">
        <w:rPr>
          <w:b w:val="0"/>
          <w:bCs/>
        </w:rPr>
        <w:t>increase</w:t>
      </w:r>
      <w:r w:rsidR="005B26A0" w:rsidRPr="000E5DBB">
        <w:rPr>
          <w:b w:val="0"/>
          <w:bCs/>
        </w:rPr>
        <w:t xml:space="preserve"> in PCE risk score over 5-year </w:t>
      </w:r>
      <w:r w:rsidR="005B26A0" w:rsidRPr="000E5DBB">
        <w:rPr>
          <w:rFonts w:hint="eastAsia"/>
          <w:b w:val="0"/>
          <w:bCs/>
        </w:rPr>
        <w:t>intervals</w:t>
      </w:r>
      <w:r w:rsidR="005B26A0" w:rsidRPr="000E5DBB">
        <w:rPr>
          <w:b w:val="0"/>
          <w:bCs/>
        </w:rPr>
        <w:t xml:space="preserve"> stratified by risk change patterns </w:t>
      </w:r>
      <w:bookmarkEnd w:id="0"/>
    </w:p>
    <w:p w14:paraId="0B9D82FD" w14:textId="5A1ED419" w:rsidR="00DA6DCA" w:rsidRPr="000E5DBB" w:rsidRDefault="00DA6DCA" w:rsidP="00A36964">
      <w:pPr>
        <w:pStyle w:val="TOC1"/>
        <w:rPr>
          <w:b w:val="0"/>
          <w:bCs/>
        </w:rPr>
      </w:pPr>
      <w:r w:rsidRPr="000E5DBB">
        <w:t xml:space="preserve">Table </w:t>
      </w:r>
      <w:r w:rsidR="00101565" w:rsidRPr="000E5DBB">
        <w:t>S</w:t>
      </w:r>
      <w:r w:rsidRPr="000E5DBB">
        <w:t xml:space="preserve">2. </w:t>
      </w:r>
      <w:r w:rsidRPr="000E5DBB">
        <w:rPr>
          <w:b w:val="0"/>
          <w:bCs/>
        </w:rPr>
        <w:t xml:space="preserve">Sensitivity analysis by </w:t>
      </w:r>
      <w:r w:rsidR="005B26A0" w:rsidRPr="000E5DBB">
        <w:rPr>
          <w:b w:val="0"/>
          <w:bCs/>
        </w:rPr>
        <w:t>excluding participants with ASCVD incidence that occurred during the first 3-year follow-up</w:t>
      </w:r>
    </w:p>
    <w:p w14:paraId="536F5AC0" w14:textId="7B6E8630" w:rsidR="004C505C" w:rsidRPr="000E5DBB" w:rsidRDefault="00DA6DCA" w:rsidP="00D974E1">
      <w:pPr>
        <w:pStyle w:val="TOC1"/>
        <w:rPr>
          <w:b w:val="0"/>
          <w:bCs/>
        </w:rPr>
      </w:pPr>
      <w:r w:rsidRPr="000E5DBB">
        <w:t xml:space="preserve">Table </w:t>
      </w:r>
      <w:r w:rsidR="00101565" w:rsidRPr="000E5DBB">
        <w:t>S</w:t>
      </w:r>
      <w:r w:rsidRPr="000E5DBB">
        <w:t xml:space="preserve">3. </w:t>
      </w:r>
      <w:r w:rsidRPr="000E5DBB">
        <w:rPr>
          <w:b w:val="0"/>
          <w:bCs/>
        </w:rPr>
        <w:t>Sensitivity analysis by</w:t>
      </w:r>
      <w:r w:rsidR="005B26A0" w:rsidRPr="000E5DBB">
        <w:rPr>
          <w:b w:val="0"/>
          <w:bCs/>
        </w:rPr>
        <w:t xml:space="preserve"> excluding participants with borderline risk </w:t>
      </w:r>
      <w:r w:rsidR="003A4493" w:rsidRPr="000E5DBB">
        <w:rPr>
          <w:b w:val="0"/>
          <w:bCs/>
        </w:rPr>
        <w:t xml:space="preserve">(5-7.5%) </w:t>
      </w:r>
      <w:r w:rsidR="005B26A0" w:rsidRPr="000E5DBB">
        <w:rPr>
          <w:b w:val="0"/>
          <w:bCs/>
        </w:rPr>
        <w:t xml:space="preserve">at baseline </w:t>
      </w:r>
    </w:p>
    <w:p w14:paraId="051C1C0F" w14:textId="77777777" w:rsidR="004C505C" w:rsidRPr="000E5DBB" w:rsidRDefault="004C505C" w:rsidP="00866018">
      <w:pPr>
        <w:rPr>
          <w:rFonts w:ascii="Times New Roman" w:hAnsi="Times New Roman" w:cs="Times New Roman"/>
          <w:b/>
          <w:bCs/>
        </w:rPr>
        <w:sectPr w:rsidR="004C505C" w:rsidRPr="000E5DBB" w:rsidSect="000E5DB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CB19E8B" w14:textId="2E09E478" w:rsidR="004C505C" w:rsidRPr="000E5DBB" w:rsidRDefault="004C505C" w:rsidP="00A36964">
      <w:pPr>
        <w:pStyle w:val="TOC1"/>
      </w:pPr>
      <w:r w:rsidRPr="000E5DBB">
        <w:t xml:space="preserve">Figure </w:t>
      </w:r>
      <w:r w:rsidR="00101565" w:rsidRPr="000E5DBB">
        <w:t>S</w:t>
      </w:r>
      <w:r w:rsidRPr="000E5DBB">
        <w:t xml:space="preserve">1. </w:t>
      </w:r>
      <w:r w:rsidRPr="000E5DBB">
        <w:rPr>
          <w:b w:val="0"/>
          <w:bCs/>
        </w:rPr>
        <w:t xml:space="preserve">Study Selection Flowchart </w:t>
      </w:r>
    </w:p>
    <w:p w14:paraId="1FEFCC96" w14:textId="4D6F2A2B" w:rsidR="00716C95" w:rsidRPr="000E5DBB" w:rsidRDefault="00716C95" w:rsidP="004C505C">
      <w:pPr>
        <w:jc w:val="center"/>
        <w:rPr>
          <w:rFonts w:ascii="Times New Roman" w:hAnsi="Times New Roman" w:cs="Times New Roman"/>
          <w:b/>
          <w:bCs/>
        </w:rPr>
      </w:pPr>
      <w:r w:rsidRPr="000E5DBB">
        <w:rPr>
          <w:rFonts w:ascii="Times New Roman" w:hAnsi="Times New Roman" w:cs="Times New Roman"/>
          <w:b/>
          <w:bCs/>
          <w:noProof/>
          <w:lang w:eastAsia="en-US"/>
          <w14:ligatures w14:val="standardContextual"/>
        </w:rPr>
        <w:drawing>
          <wp:inline distT="0" distB="0" distL="0" distR="0" wp14:anchorId="4E6D1606" wp14:editId="5EE2A0BF">
            <wp:extent cx="3667539" cy="68439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744" cy="6917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EC823" w14:textId="12F6AFCF" w:rsidR="00CF2FB4" w:rsidRPr="000E5DBB" w:rsidRDefault="00CF2FB4" w:rsidP="00CF2FB4">
      <w:pPr>
        <w:rPr>
          <w:rFonts w:ascii="Times New Roman" w:hAnsi="Times New Roman" w:cs="Times New Roman"/>
        </w:rPr>
      </w:pPr>
      <w:r w:rsidRPr="000E5DBB">
        <w:rPr>
          <w:rFonts w:ascii="Times New Roman" w:hAnsi="Times New Roman" w:cs="Times New Roman"/>
        </w:rPr>
        <w:t xml:space="preserve">Abbreviations: ARIC, Atherosclerosis Risk in Communities; CARDIA, Coronary Artery Risk Development in Young Adults; CHS, Cardiovascular Health Study; FHS-OS, Framingham Heart Study Offspring; FHS-Gen3 Framingham Heart Study Generation 3; JHS, Jackson Heart Study; MESA, Multi-Ethnic Study of Atherosclerosis; ASCVD, </w:t>
      </w:r>
      <w:r w:rsidRPr="000E5DBB">
        <w:rPr>
          <w:rFonts w:ascii="Times" w:hAnsi="Times" w:cs="Times New Roman"/>
          <w:kern w:val="2"/>
        </w:rPr>
        <w:t>a</w:t>
      </w:r>
      <w:r w:rsidRPr="000E5DBB">
        <w:rPr>
          <w:rFonts w:ascii="Times" w:hAnsi="Times" w:cs="Times New Roman" w:hint="eastAsia"/>
          <w:kern w:val="2"/>
        </w:rPr>
        <w:t>therosclerotic</w:t>
      </w:r>
      <w:r w:rsidRPr="000E5DBB">
        <w:rPr>
          <w:rFonts w:ascii="Times" w:hAnsi="Times" w:cs="Times New Roman"/>
          <w:kern w:val="2"/>
        </w:rPr>
        <w:t xml:space="preserve"> cardiovascular disease; PCE, pooled cohort equation.</w:t>
      </w:r>
    </w:p>
    <w:p w14:paraId="120AA856" w14:textId="69FB4FDF" w:rsidR="00750FD7" w:rsidRPr="000E5DBB" w:rsidRDefault="00750FD7" w:rsidP="00866018">
      <w:pPr>
        <w:rPr>
          <w:rFonts w:ascii="Times New Roman" w:hAnsi="Times New Roman" w:cs="Times New Roman"/>
          <w:b/>
          <w:bCs/>
        </w:rPr>
        <w:sectPr w:rsidR="00750FD7" w:rsidRPr="000E5DBB" w:rsidSect="000E5DB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5562A5B" w14:textId="2F22DBDB" w:rsidR="00A0798A" w:rsidRPr="000E5DBB" w:rsidRDefault="004C505C" w:rsidP="00A36964">
      <w:pPr>
        <w:pStyle w:val="TOC1"/>
      </w:pPr>
      <w:r w:rsidRPr="000E5DBB">
        <w:t xml:space="preserve">Table </w:t>
      </w:r>
      <w:r w:rsidR="00101565" w:rsidRPr="000E5DBB">
        <w:t>S</w:t>
      </w:r>
      <w:r w:rsidRPr="000E5DBB">
        <w:t xml:space="preserve">1. </w:t>
      </w:r>
      <w:r w:rsidRPr="000E5DBB">
        <w:rPr>
          <w:b w:val="0"/>
          <w:bCs/>
        </w:rPr>
        <w:t xml:space="preserve">Characteristics of Study Participants by Study Cohorts </w:t>
      </w:r>
    </w:p>
    <w:tbl>
      <w:tblPr>
        <w:tblW w:w="147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842"/>
        <w:gridCol w:w="1701"/>
        <w:gridCol w:w="1701"/>
        <w:gridCol w:w="1702"/>
        <w:gridCol w:w="1701"/>
      </w:tblGrid>
      <w:tr w:rsidR="000E5DBB" w:rsidRPr="000E5DBB" w14:paraId="7D1091EA" w14:textId="47132A3D" w:rsidTr="004C505C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19A3" w14:textId="77777777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C5C6D" w14:textId="540885BC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ARIC</w:t>
            </w:r>
          </w:p>
          <w:p w14:paraId="01D2B61E" w14:textId="0CFB1435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N=49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13B53" w14:textId="33FB2788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CARDIA</w:t>
            </w:r>
          </w:p>
          <w:p w14:paraId="436D88E4" w14:textId="65DFE5B9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N=37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963F7" w14:textId="459D0018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CHS</w:t>
            </w:r>
          </w:p>
          <w:p w14:paraId="3AECE0C9" w14:textId="6F15E729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N=189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841A2" w14:textId="61FB84C0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FHS-OS</w:t>
            </w:r>
          </w:p>
          <w:p w14:paraId="1C7AA9B0" w14:textId="688D1F4F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N=3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C8381" w14:textId="3B3CC856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FHS-</w:t>
            </w:r>
            <w:proofErr w:type="spellStart"/>
            <w:r w:rsidRPr="000E5DBB">
              <w:rPr>
                <w:rFonts w:ascii="Times New Roman" w:eastAsia="DengXian" w:hAnsi="Times New Roman" w:cs="Times New Roman"/>
                <w:b/>
                <w:bCs/>
              </w:rPr>
              <w:t>GenIII</w:t>
            </w:r>
            <w:proofErr w:type="spellEnd"/>
          </w:p>
          <w:p w14:paraId="48DDB90A" w14:textId="640AEEA5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N=233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1846F19" w14:textId="77777777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 w:hint="eastAsia"/>
                <w:b/>
                <w:bCs/>
              </w:rPr>
              <w:t>J</w:t>
            </w:r>
            <w:r w:rsidRPr="000E5DBB">
              <w:rPr>
                <w:rFonts w:ascii="Times New Roman" w:eastAsia="DengXian" w:hAnsi="Times New Roman" w:cs="Times New Roman"/>
                <w:b/>
                <w:bCs/>
              </w:rPr>
              <w:t>HS</w:t>
            </w:r>
          </w:p>
          <w:p w14:paraId="21E5AE1B" w14:textId="2A15955D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 w:hint="eastAsia"/>
                <w:b/>
                <w:bCs/>
              </w:rPr>
              <w:t>N</w:t>
            </w:r>
            <w:r w:rsidRPr="000E5DBB">
              <w:rPr>
                <w:rFonts w:ascii="Times New Roman" w:eastAsia="DengXian" w:hAnsi="Times New Roman" w:cs="Times New Roman"/>
                <w:b/>
                <w:bCs/>
              </w:rPr>
              <w:t>=42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797567" w14:textId="77777777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 w:hint="eastAsia"/>
                <w:b/>
                <w:bCs/>
              </w:rPr>
              <w:t>M</w:t>
            </w:r>
            <w:r w:rsidRPr="000E5DBB">
              <w:rPr>
                <w:rFonts w:ascii="Times New Roman" w:eastAsia="DengXian" w:hAnsi="Times New Roman" w:cs="Times New Roman"/>
                <w:b/>
                <w:bCs/>
              </w:rPr>
              <w:t>ESA</w:t>
            </w:r>
          </w:p>
          <w:p w14:paraId="45483B81" w14:textId="3FA2DCE5" w:rsidR="00866018" w:rsidRPr="000E5DBB" w:rsidRDefault="00866018" w:rsidP="00927128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N=2715</w:t>
            </w:r>
          </w:p>
        </w:tc>
      </w:tr>
      <w:tr w:rsidR="000E5DBB" w:rsidRPr="000E5DBB" w14:paraId="5937FE08" w14:textId="7F1F996E" w:rsidTr="004C505C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C3AD" w14:textId="77777777" w:rsidR="00866018" w:rsidRPr="000E5DBB" w:rsidRDefault="00866018" w:rsidP="00866018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Age, mean (SD)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F1C5D9" w14:textId="46D03B91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56.8 (5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3FF55D" w14:textId="3D8A0DC8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6.7 (2.8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8B4E153" w14:textId="743F7EE8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9.4 (2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5269C" w14:textId="42F46E89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52.4 (6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171971" w14:textId="3641591C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51.5 (6.3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05AE045" w14:textId="04044AC3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55.8 (7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4DFB6E" w14:textId="33B4C82C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3.7 (7.4)</w:t>
            </w:r>
          </w:p>
        </w:tc>
      </w:tr>
      <w:tr w:rsidR="000E5DBB" w:rsidRPr="000E5DBB" w14:paraId="2B8FD553" w14:textId="1CB3AF83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4196E05" w14:textId="77777777" w:rsidR="00866018" w:rsidRPr="000E5DBB" w:rsidRDefault="00866018" w:rsidP="00866018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Femal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9E8BFB" w14:textId="5303BC0C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576 </w:t>
            </w:r>
            <w:r w:rsidR="00CD4D69" w:rsidRPr="000E5DBB">
              <w:rPr>
                <w:rFonts w:ascii="Times New Roman" w:eastAsia="DengXian" w:hAnsi="Times New Roman" w:cs="Times New Roman"/>
              </w:rPr>
              <w:t>(31.5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6D180A" w14:textId="38329B10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80 (21.2)</w:t>
            </w:r>
          </w:p>
        </w:tc>
        <w:tc>
          <w:tcPr>
            <w:tcW w:w="1842" w:type="dxa"/>
            <w:vAlign w:val="center"/>
          </w:tcPr>
          <w:p w14:paraId="1B401B37" w14:textId="51ED475E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159 </w:t>
            </w:r>
            <w:r w:rsidR="00CD4D69" w:rsidRPr="000E5DBB">
              <w:rPr>
                <w:rFonts w:ascii="Times New Roman" w:eastAsia="DengXian" w:hAnsi="Times New Roman" w:cs="Times New Roman"/>
              </w:rPr>
              <w:t>(61.2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60CFD2" w14:textId="16D7C8ED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9 (26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115FA9" w14:textId="6F43F586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9 (12.4)</w:t>
            </w:r>
          </w:p>
        </w:tc>
        <w:tc>
          <w:tcPr>
            <w:tcW w:w="1702" w:type="dxa"/>
            <w:vAlign w:val="center"/>
          </w:tcPr>
          <w:p w14:paraId="581EBBC6" w14:textId="1D2F162F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92 (45.0)</w:t>
            </w:r>
          </w:p>
        </w:tc>
        <w:tc>
          <w:tcPr>
            <w:tcW w:w="1701" w:type="dxa"/>
            <w:vAlign w:val="center"/>
          </w:tcPr>
          <w:p w14:paraId="3460F481" w14:textId="79AF1CC0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137 </w:t>
            </w:r>
            <w:r w:rsidR="00CD4D69" w:rsidRPr="000E5DBB">
              <w:rPr>
                <w:rFonts w:ascii="Times New Roman" w:eastAsia="DengXian" w:hAnsi="Times New Roman" w:cs="Times New Roman"/>
              </w:rPr>
              <w:t>(41.9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0E5DBB" w:rsidRPr="000E5DBB" w14:paraId="56060001" w14:textId="0690D062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F79F9A" w14:textId="77777777" w:rsidR="00866018" w:rsidRPr="000E5DBB" w:rsidRDefault="00866018" w:rsidP="00866018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Black Rac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B2B79B" w14:textId="6D67EE49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391 </w:t>
            </w:r>
            <w:r w:rsidR="00CD4D69" w:rsidRPr="000E5DBB">
              <w:rPr>
                <w:rFonts w:ascii="Times New Roman" w:eastAsia="DengXian" w:hAnsi="Times New Roman" w:cs="Times New Roman"/>
              </w:rPr>
              <w:t>(27.8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3A74EC" w14:textId="3486F35A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73 (72.2)</w:t>
            </w:r>
          </w:p>
        </w:tc>
        <w:tc>
          <w:tcPr>
            <w:tcW w:w="1842" w:type="dxa"/>
            <w:vAlign w:val="center"/>
          </w:tcPr>
          <w:p w14:paraId="1DA463BF" w14:textId="7F828EA1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70 (3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9350FB" w14:textId="142D7AFF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9688AC" w14:textId="5FDDF218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0 (0.0)</w:t>
            </w:r>
          </w:p>
        </w:tc>
        <w:tc>
          <w:tcPr>
            <w:tcW w:w="1702" w:type="dxa"/>
            <w:vAlign w:val="center"/>
          </w:tcPr>
          <w:p w14:paraId="320E32C3" w14:textId="3850F9BA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27 (100.0)</w:t>
            </w:r>
          </w:p>
        </w:tc>
        <w:tc>
          <w:tcPr>
            <w:tcW w:w="1701" w:type="dxa"/>
            <w:vAlign w:val="center"/>
          </w:tcPr>
          <w:p w14:paraId="7C96F911" w14:textId="4DEEE3B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66 (35.6)</w:t>
            </w:r>
          </w:p>
        </w:tc>
      </w:tr>
      <w:tr w:rsidR="000E5DBB" w:rsidRPr="000E5DBB" w14:paraId="2DB47EC0" w14:textId="46DE0D97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3F3B182E" w14:textId="0EBAFA32" w:rsidR="00866018" w:rsidRPr="000E5DBB" w:rsidRDefault="00866018" w:rsidP="00927128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Education attainment, n (%)</w:t>
            </w:r>
            <w:r w:rsidR="004C505C" w:rsidRPr="000E5DBB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="004C505C" w:rsidRPr="000E5DBB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1B732D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1E76B8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4BD1D80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219B3B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4CF736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2" w:type="dxa"/>
          </w:tcPr>
          <w:p w14:paraId="4A847AEA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</w:tcPr>
          <w:p w14:paraId="4FBC42FB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0E5DBB" w:rsidRPr="000E5DBB" w14:paraId="6FBC51EE" w14:textId="04626AF5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006F6512" w14:textId="77777777" w:rsidR="00CD4D69" w:rsidRPr="000E5DBB" w:rsidRDefault="00CD4D69" w:rsidP="00CD4D69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High school or below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85046F" w14:textId="32354B44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843 (56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07E633" w14:textId="14506C68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94 (51.3)</w:t>
            </w:r>
          </w:p>
        </w:tc>
        <w:tc>
          <w:tcPr>
            <w:tcW w:w="1842" w:type="dxa"/>
            <w:vAlign w:val="center"/>
          </w:tcPr>
          <w:p w14:paraId="18170999" w14:textId="1180BF35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72 (51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D7E89B" w14:textId="4F66D39A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44 (38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035AB9" w14:textId="3D7849B8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0 (25.8)</w:t>
            </w:r>
          </w:p>
        </w:tc>
        <w:tc>
          <w:tcPr>
            <w:tcW w:w="1702" w:type="dxa"/>
            <w:vAlign w:val="center"/>
          </w:tcPr>
          <w:p w14:paraId="6DD48919" w14:textId="7DF0D1C5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5 (10.5)</w:t>
            </w:r>
          </w:p>
        </w:tc>
        <w:tc>
          <w:tcPr>
            <w:tcW w:w="1701" w:type="dxa"/>
            <w:vAlign w:val="center"/>
          </w:tcPr>
          <w:p w14:paraId="4EADEF54" w14:textId="64A4C259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89 (36.4)</w:t>
            </w:r>
          </w:p>
        </w:tc>
      </w:tr>
      <w:tr w:rsidR="000E5DBB" w:rsidRPr="000E5DBB" w14:paraId="0F053FFB" w14:textId="01C33772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26A018CA" w14:textId="77777777" w:rsidR="00CD4D69" w:rsidRPr="000E5DBB" w:rsidRDefault="00CD4D69" w:rsidP="00CD4D69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College or abo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E3C4A3" w14:textId="7D9FA17F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147 (42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FB9774" w14:textId="5397BB7C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60 (42.3)</w:t>
            </w:r>
          </w:p>
        </w:tc>
        <w:tc>
          <w:tcPr>
            <w:tcW w:w="1842" w:type="dxa"/>
            <w:vAlign w:val="center"/>
          </w:tcPr>
          <w:p w14:paraId="30EE08BF" w14:textId="4DBC8C83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20 (48.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D2456E" w14:textId="024D42F1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71 (45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BE4FB9" w14:textId="7B9445F8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73 (74.2)</w:t>
            </w:r>
          </w:p>
        </w:tc>
        <w:tc>
          <w:tcPr>
            <w:tcW w:w="1702" w:type="dxa"/>
            <w:vAlign w:val="center"/>
          </w:tcPr>
          <w:p w14:paraId="457AF9A6" w14:textId="53044844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382 (89.5)</w:t>
            </w:r>
          </w:p>
        </w:tc>
        <w:tc>
          <w:tcPr>
            <w:tcW w:w="1701" w:type="dxa"/>
            <w:vAlign w:val="center"/>
          </w:tcPr>
          <w:p w14:paraId="3932C04B" w14:textId="665539A9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719 (63.3)</w:t>
            </w:r>
          </w:p>
        </w:tc>
      </w:tr>
      <w:tr w:rsidR="000E5DBB" w:rsidRPr="000E5DBB" w14:paraId="69BEB5D4" w14:textId="6B07D9B5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57743681" w14:textId="5B8BC1BD" w:rsidR="00866018" w:rsidRPr="000E5DBB" w:rsidRDefault="00866018" w:rsidP="00927128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Family Income, n (%)</w:t>
            </w:r>
            <w:r w:rsidR="004C505C" w:rsidRPr="000E5DBB"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  <w:r w:rsidR="004C505C" w:rsidRPr="000E5DBB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5BE727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BF996A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16D2D9B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7B72B1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EBDE5E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2" w:type="dxa"/>
          </w:tcPr>
          <w:p w14:paraId="2DEB2574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</w:tcPr>
          <w:p w14:paraId="2737EB24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0E5DBB" w:rsidRPr="000E5DBB" w14:paraId="7AADF2AE" w14:textId="27449D9F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5452859E" w14:textId="77777777" w:rsidR="00CD4D69" w:rsidRPr="000E5DBB" w:rsidRDefault="00CD4D69" w:rsidP="00CD4D69">
            <w:pPr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  &lt; 50,000 $/yea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DCE50C" w14:textId="6E91E3E1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3698 (74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4BF7B8" w14:textId="6DE0269F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60 (42.3)</w:t>
            </w:r>
          </w:p>
        </w:tc>
        <w:tc>
          <w:tcPr>
            <w:tcW w:w="1842" w:type="dxa"/>
            <w:vAlign w:val="center"/>
          </w:tcPr>
          <w:p w14:paraId="1A6B1926" w14:textId="2EC987AC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453 (76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B08F57" w14:textId="59EAAEB1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14 (56.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77A97D" w14:textId="116B10D0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53 (22.7)</w:t>
            </w:r>
          </w:p>
        </w:tc>
        <w:tc>
          <w:tcPr>
            <w:tcW w:w="1702" w:type="dxa"/>
            <w:vAlign w:val="center"/>
          </w:tcPr>
          <w:p w14:paraId="333A5DDE" w14:textId="2D55E507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72 (40.3)</w:t>
            </w:r>
          </w:p>
        </w:tc>
        <w:tc>
          <w:tcPr>
            <w:tcW w:w="1701" w:type="dxa"/>
            <w:vAlign w:val="center"/>
          </w:tcPr>
          <w:p w14:paraId="0E5F9290" w14:textId="7128A1B1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538 (56.6)</w:t>
            </w:r>
          </w:p>
        </w:tc>
      </w:tr>
      <w:tr w:rsidR="000E5DBB" w:rsidRPr="000E5DBB" w14:paraId="2C47613D" w14:textId="038661D4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7E43E7FB" w14:textId="77777777" w:rsidR="00CD4D69" w:rsidRPr="000E5DBB" w:rsidRDefault="00CD4D69" w:rsidP="00CD4D69">
            <w:pPr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  ≥ 50,000 $/yea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27823F" w14:textId="35611406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033 (20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BC5A52" w14:textId="4B369394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10 (55.6)</w:t>
            </w:r>
          </w:p>
        </w:tc>
        <w:tc>
          <w:tcPr>
            <w:tcW w:w="1842" w:type="dxa"/>
            <w:vAlign w:val="center"/>
          </w:tcPr>
          <w:p w14:paraId="00E1AE72" w14:textId="7023B3B4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327 (17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EDF6CC" w14:textId="7F97C664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1 (24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21D079" w14:textId="278746D2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72 (73.8)</w:t>
            </w:r>
          </w:p>
        </w:tc>
        <w:tc>
          <w:tcPr>
            <w:tcW w:w="1702" w:type="dxa"/>
            <w:vAlign w:val="center"/>
          </w:tcPr>
          <w:p w14:paraId="048BA6B3" w14:textId="5B18EFEE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83 (42.9)</w:t>
            </w:r>
          </w:p>
        </w:tc>
        <w:tc>
          <w:tcPr>
            <w:tcW w:w="1701" w:type="dxa"/>
            <w:vAlign w:val="center"/>
          </w:tcPr>
          <w:p w14:paraId="5563A861" w14:textId="4AC1D907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067 (39.3)</w:t>
            </w:r>
          </w:p>
        </w:tc>
      </w:tr>
      <w:tr w:rsidR="000E5DBB" w:rsidRPr="000E5DBB" w14:paraId="63DD1ADA" w14:textId="6B3F6B13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6A2C3D" w14:textId="77777777" w:rsidR="00A46DF1" w:rsidRPr="000E5DBB" w:rsidRDefault="00A46DF1" w:rsidP="00A46DF1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BMI, mean (SD), kg/m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30088A" w14:textId="6BC51657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8.4 (5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C44A96" w14:textId="02F70351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31.0 (6.3)</w:t>
            </w:r>
          </w:p>
        </w:tc>
        <w:tc>
          <w:tcPr>
            <w:tcW w:w="1842" w:type="dxa"/>
            <w:vAlign w:val="center"/>
          </w:tcPr>
          <w:p w14:paraId="0F6E15AA" w14:textId="5946E9B4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6.6 (3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41E4F1" w14:textId="10808FD6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7.3 (3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F89E49" w14:textId="2F1ACF5F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30.2 (5.8)</w:t>
            </w:r>
          </w:p>
        </w:tc>
        <w:tc>
          <w:tcPr>
            <w:tcW w:w="1702" w:type="dxa"/>
            <w:vAlign w:val="center"/>
          </w:tcPr>
          <w:p w14:paraId="5C4E0221" w14:textId="3292460E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32.4 (6.5)</w:t>
            </w:r>
          </w:p>
        </w:tc>
        <w:tc>
          <w:tcPr>
            <w:tcW w:w="1701" w:type="dxa"/>
            <w:vAlign w:val="center"/>
          </w:tcPr>
          <w:p w14:paraId="7AFBAFEF" w14:textId="3096590F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9.3 (5.1)</w:t>
            </w:r>
          </w:p>
        </w:tc>
      </w:tr>
      <w:tr w:rsidR="000E5DBB" w:rsidRPr="000E5DBB" w14:paraId="106EAC06" w14:textId="249963BB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345C1036" w14:textId="77777777" w:rsidR="00866018" w:rsidRPr="000E5DBB" w:rsidRDefault="00866018" w:rsidP="00927128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ASCVD risk facto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E6BA7D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8D2335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42" w:type="dxa"/>
          </w:tcPr>
          <w:p w14:paraId="118C5AE9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84807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4014E7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2" w:type="dxa"/>
          </w:tcPr>
          <w:p w14:paraId="238A672C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701" w:type="dxa"/>
          </w:tcPr>
          <w:p w14:paraId="2B93B2CF" w14:textId="77777777" w:rsidR="00866018" w:rsidRPr="000E5DBB" w:rsidRDefault="00866018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0E5DBB" w:rsidRPr="000E5DBB" w14:paraId="37B6877E" w14:textId="5C3F79AD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CA2E50" w14:textId="77777777" w:rsidR="00A46DF1" w:rsidRPr="000E5DBB" w:rsidRDefault="00A46DF1" w:rsidP="00A46DF1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SBP, mean (SD) mmH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5F5527" w14:textId="705E3953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27.4 (18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52ABCF" w14:textId="0847A592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32.3 (17.4)</w:t>
            </w:r>
          </w:p>
        </w:tc>
        <w:tc>
          <w:tcPr>
            <w:tcW w:w="1842" w:type="dxa"/>
            <w:vAlign w:val="center"/>
          </w:tcPr>
          <w:p w14:paraId="3196060F" w14:textId="16D4207C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32.3 (19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732977" w14:textId="032D04EA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30.9 (15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0AA707" w14:textId="49B55505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30.9 (14.8)</w:t>
            </w:r>
          </w:p>
        </w:tc>
        <w:tc>
          <w:tcPr>
            <w:tcW w:w="1702" w:type="dxa"/>
            <w:vAlign w:val="center"/>
          </w:tcPr>
          <w:p w14:paraId="402EB98D" w14:textId="4C8B8F09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31.0 (15.5)</w:t>
            </w:r>
          </w:p>
        </w:tc>
        <w:tc>
          <w:tcPr>
            <w:tcW w:w="1701" w:type="dxa"/>
            <w:vAlign w:val="center"/>
          </w:tcPr>
          <w:p w14:paraId="0A2BD0D2" w14:textId="20FB2D87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31.4 (19.9)</w:t>
            </w:r>
          </w:p>
        </w:tc>
      </w:tr>
      <w:tr w:rsidR="000E5DBB" w:rsidRPr="000E5DBB" w14:paraId="785305F6" w14:textId="4DF6BC24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78BF57" w14:textId="77777777" w:rsidR="00A46DF1" w:rsidRPr="000E5DBB" w:rsidRDefault="00A46DF1" w:rsidP="00A46DF1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Antihypertensive medication</w:t>
            </w:r>
            <w:bookmarkStart w:id="1" w:name="OLE_LINK1"/>
            <w:r w:rsidRPr="000E5DBB">
              <w:rPr>
                <w:rFonts w:ascii="Times New Roman" w:eastAsia="DengXian" w:hAnsi="Times New Roman" w:cs="Times New Roman"/>
                <w:b/>
                <w:bCs/>
              </w:rPr>
              <w:t xml:space="preserve">, </w:t>
            </w:r>
            <w:r w:rsidRPr="000E5DBB">
              <w:rPr>
                <w:rFonts w:ascii="Times New Roman" w:eastAsia="DengXian" w:hAnsi="Times New Roman" w:cs="Times New Roman"/>
              </w:rPr>
              <w:t>n (%)</w:t>
            </w:r>
            <w:bookmarkEnd w:id="1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517340" w14:textId="072F083A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673 </w:t>
            </w:r>
            <w:r w:rsidR="00CD4D69" w:rsidRPr="000E5DBB">
              <w:rPr>
                <w:rFonts w:ascii="Times New Roman" w:eastAsia="DengXian" w:hAnsi="Times New Roman" w:cs="Times New Roman"/>
              </w:rPr>
              <w:t>(33.5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BF47D3" w14:textId="1BC7ED84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57 </w:t>
            </w:r>
            <w:r w:rsidR="00CD4D69" w:rsidRPr="000E5DBB">
              <w:rPr>
                <w:rFonts w:ascii="Times New Roman" w:eastAsia="DengXian" w:hAnsi="Times New Roman" w:cs="Times New Roman"/>
              </w:rPr>
              <w:t>(41.5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842" w:type="dxa"/>
            <w:vAlign w:val="center"/>
          </w:tcPr>
          <w:p w14:paraId="333340DF" w14:textId="7B215EA1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696 </w:t>
            </w:r>
            <w:r w:rsidR="00CD4D69" w:rsidRPr="000E5DBB">
              <w:rPr>
                <w:rFonts w:ascii="Times New Roman" w:eastAsia="DengXian" w:hAnsi="Times New Roman" w:cs="Times New Roman"/>
              </w:rPr>
              <w:t>(36.7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4C6EF9" w14:textId="6DAED298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76 </w:t>
            </w:r>
            <w:r w:rsidR="00CD4D69" w:rsidRPr="000E5DBB">
              <w:rPr>
                <w:rFonts w:ascii="Times New Roman" w:eastAsia="DengXian" w:hAnsi="Times New Roman" w:cs="Times New Roman"/>
              </w:rPr>
              <w:t>(20.1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A16A2" w14:textId="66D1F013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6 (28.3)</w:t>
            </w:r>
          </w:p>
        </w:tc>
        <w:tc>
          <w:tcPr>
            <w:tcW w:w="1702" w:type="dxa"/>
            <w:vAlign w:val="center"/>
          </w:tcPr>
          <w:p w14:paraId="6D7495E5" w14:textId="1EF4079C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81 (65.8)</w:t>
            </w:r>
          </w:p>
        </w:tc>
        <w:tc>
          <w:tcPr>
            <w:tcW w:w="1701" w:type="dxa"/>
            <w:vAlign w:val="center"/>
          </w:tcPr>
          <w:p w14:paraId="0D9C7F3B" w14:textId="12D4A512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253 (46.2)</w:t>
            </w:r>
          </w:p>
        </w:tc>
      </w:tr>
      <w:tr w:rsidR="000E5DBB" w:rsidRPr="000E5DBB" w14:paraId="3CCBD231" w14:textId="47C9BF38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2418A8A7" w14:textId="77777777" w:rsidR="00A46DF1" w:rsidRPr="000E5DBB" w:rsidRDefault="00A46DF1" w:rsidP="00A46DF1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Diabetes</w:t>
            </w:r>
            <w:r w:rsidRPr="000E5DBB">
              <w:rPr>
                <w:rFonts w:ascii="Times New Roman" w:eastAsia="DengXian" w:hAnsi="Times New Roman" w:cs="Times New Roman"/>
                <w:b/>
                <w:bCs/>
              </w:rPr>
              <w:t xml:space="preserve">, </w:t>
            </w:r>
            <w:r w:rsidRPr="000E5DBB">
              <w:rPr>
                <w:rFonts w:ascii="Times New Roman" w:eastAsia="DengXian" w:hAnsi="Times New Roman" w:cs="Times New Roman"/>
              </w:rPr>
              <w:t>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0AD2ED" w14:textId="12BC5B27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718 </w:t>
            </w:r>
            <w:r w:rsidR="00CD4D69" w:rsidRPr="000E5DBB">
              <w:rPr>
                <w:rFonts w:ascii="Times New Roman" w:eastAsia="DengXian" w:hAnsi="Times New Roman" w:cs="Times New Roman"/>
              </w:rPr>
              <w:t>(14.4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4ABA24" w14:textId="23FEEFDD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71 </w:t>
            </w:r>
            <w:r w:rsidR="00CD4D69" w:rsidRPr="000E5DBB">
              <w:rPr>
                <w:rFonts w:ascii="Times New Roman" w:eastAsia="DengXian" w:hAnsi="Times New Roman" w:cs="Times New Roman"/>
              </w:rPr>
              <w:t>(18.8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842" w:type="dxa"/>
            <w:vAlign w:val="center"/>
          </w:tcPr>
          <w:p w14:paraId="08D3F470" w14:textId="6DD47D19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35 </w:t>
            </w:r>
            <w:r w:rsidR="00CD4D69" w:rsidRPr="000E5DBB">
              <w:rPr>
                <w:rFonts w:ascii="Times New Roman" w:eastAsia="DengXian" w:hAnsi="Times New Roman" w:cs="Times New Roman"/>
              </w:rPr>
              <w:t>(7.1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551BD1" w14:textId="48816E7A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8 </w:t>
            </w:r>
            <w:r w:rsidR="00CD4D69" w:rsidRPr="000E5DBB">
              <w:rPr>
                <w:rFonts w:ascii="Times New Roman" w:eastAsia="DengXian" w:hAnsi="Times New Roman" w:cs="Times New Roman"/>
              </w:rPr>
              <w:t>(4.7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19046E" w14:textId="49D880B2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7 (20.2)</w:t>
            </w:r>
          </w:p>
        </w:tc>
        <w:tc>
          <w:tcPr>
            <w:tcW w:w="1702" w:type="dxa"/>
            <w:vAlign w:val="center"/>
          </w:tcPr>
          <w:p w14:paraId="2B4A4791" w14:textId="1B593D13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14 (26.7)</w:t>
            </w:r>
          </w:p>
        </w:tc>
        <w:tc>
          <w:tcPr>
            <w:tcW w:w="1701" w:type="dxa"/>
            <w:vAlign w:val="center"/>
          </w:tcPr>
          <w:p w14:paraId="21B99772" w14:textId="02CD5C44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19 (15.4)</w:t>
            </w:r>
          </w:p>
        </w:tc>
      </w:tr>
      <w:tr w:rsidR="000E5DBB" w:rsidRPr="000E5DBB" w14:paraId="52ED5CD9" w14:textId="67F3AA8E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724B80A8" w14:textId="77777777" w:rsidR="00A46DF1" w:rsidRPr="000E5DBB" w:rsidRDefault="00A46DF1" w:rsidP="00A46DF1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Current smoker</w:t>
            </w:r>
            <w:r w:rsidRPr="000E5DBB">
              <w:rPr>
                <w:rFonts w:ascii="Times New Roman" w:eastAsia="DengXian" w:hAnsi="Times New Roman" w:cs="Times New Roman"/>
                <w:b/>
                <w:bCs/>
              </w:rPr>
              <w:t xml:space="preserve">, </w:t>
            </w:r>
            <w:r w:rsidRPr="000E5DBB">
              <w:rPr>
                <w:rFonts w:ascii="Times New Roman" w:eastAsia="DengXian" w:hAnsi="Times New Roman" w:cs="Times New Roman"/>
              </w:rPr>
              <w:t>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93AB96" w14:textId="5CB5F0AE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671 </w:t>
            </w:r>
            <w:r w:rsidR="00CD4D69" w:rsidRPr="000E5DBB">
              <w:rPr>
                <w:rFonts w:ascii="Times New Roman" w:eastAsia="DengXian" w:hAnsi="Times New Roman" w:cs="Times New Roman"/>
              </w:rPr>
              <w:t>(33.4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2A6B64" w14:textId="7A126CC8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203 </w:t>
            </w:r>
            <w:r w:rsidR="00CD4D69" w:rsidRPr="000E5DBB">
              <w:rPr>
                <w:rFonts w:ascii="Times New Roman" w:eastAsia="DengXian" w:hAnsi="Times New Roman" w:cs="Times New Roman"/>
              </w:rPr>
              <w:t>(53.7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842" w:type="dxa"/>
            <w:vAlign w:val="center"/>
          </w:tcPr>
          <w:p w14:paraId="7F66A341" w14:textId="5FEC77C1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243 </w:t>
            </w:r>
            <w:r w:rsidR="00CD4D69" w:rsidRPr="000E5DBB">
              <w:rPr>
                <w:rFonts w:ascii="Times New Roman" w:eastAsia="DengXian" w:hAnsi="Times New Roman" w:cs="Times New Roman"/>
              </w:rPr>
              <w:t>(12.8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920334" w14:textId="0B72E959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194 </w:t>
            </w:r>
            <w:r w:rsidR="00CD4D69" w:rsidRPr="000E5DBB">
              <w:rPr>
                <w:rFonts w:ascii="Times New Roman" w:eastAsia="DengXian" w:hAnsi="Times New Roman" w:cs="Times New Roman"/>
              </w:rPr>
              <w:t>(51.2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91AED8" w14:textId="7A46779A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96 </w:t>
            </w:r>
            <w:r w:rsidR="00CD4D69" w:rsidRPr="000E5DBB">
              <w:rPr>
                <w:rFonts w:ascii="Times New Roman" w:eastAsia="DengXian" w:hAnsi="Times New Roman" w:cs="Times New Roman"/>
              </w:rPr>
              <w:t>(41.2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2" w:type="dxa"/>
            <w:vAlign w:val="center"/>
          </w:tcPr>
          <w:p w14:paraId="618B28FB" w14:textId="23B0BE25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64 </w:t>
            </w:r>
            <w:r w:rsidR="00CD4D69" w:rsidRPr="000E5DBB">
              <w:rPr>
                <w:rFonts w:ascii="Times New Roman" w:eastAsia="DengXian" w:hAnsi="Times New Roman" w:cs="Times New Roman"/>
              </w:rPr>
              <w:t>(15.0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09E307FE" w14:textId="394DD10F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 xml:space="preserve">539 </w:t>
            </w:r>
            <w:r w:rsidR="00CD4D69" w:rsidRPr="000E5DBB">
              <w:rPr>
                <w:rFonts w:ascii="Times New Roman" w:eastAsia="DengXian" w:hAnsi="Times New Roman" w:cs="Times New Roman"/>
              </w:rPr>
              <w:t>(19.9</w:t>
            </w:r>
            <w:r w:rsidRPr="000E5DBB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0E5DBB" w:rsidRPr="000E5DBB" w14:paraId="69B037CD" w14:textId="65B65F28" w:rsidTr="004C505C">
        <w:trPr>
          <w:trHeight w:val="320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0FDC80" w14:textId="77777777" w:rsidR="00A46DF1" w:rsidRPr="000E5DBB" w:rsidRDefault="00A46DF1" w:rsidP="00A46DF1">
            <w:pPr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Total cholesterol, mean (SD), mg/d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8B1B61" w14:textId="47F5E1A8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22.3 (42.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A61BE7" w14:textId="0432467F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93.1 (42.5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C892138" w14:textId="4EC23BA3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14.9 (37.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CC32F1" w14:textId="42BFB6E9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31.2 (38.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CB19F8" w14:textId="4F66F5DB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09.6 (38.9)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29A2C3A2" w14:textId="3BF2AB0D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05.9 (39.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06D711A" w14:textId="6798D90D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95.0 (37.0)</w:t>
            </w:r>
          </w:p>
        </w:tc>
      </w:tr>
      <w:tr w:rsidR="000E5DBB" w:rsidRPr="000E5DBB" w14:paraId="63E5E65A" w14:textId="2198B7AE" w:rsidTr="004C505C">
        <w:trPr>
          <w:trHeight w:val="320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9A54A" w14:textId="77777777" w:rsidR="00A46DF1" w:rsidRPr="000E5DBB" w:rsidRDefault="00A46DF1" w:rsidP="00A46DF1">
            <w:pPr>
              <w:ind w:firstLineChars="150" w:firstLine="360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HDL cholesterol, mean (SD), md/d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6DE5A" w14:textId="539156F7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5.7 (14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CEDB2" w14:textId="09C21EDF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5.0 (13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EA7BF0C" w14:textId="7726FC04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55.4 (15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91317" w14:textId="2D9F2FB3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1.8 (11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E2A34" w14:textId="4EF59E73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2.8 (12.3)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D15AD4C" w14:textId="3FCC7300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7.1 (12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CB61C1" w14:textId="21649CF2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9.2 (14.3)</w:t>
            </w:r>
          </w:p>
        </w:tc>
      </w:tr>
      <w:tr w:rsidR="000E5DBB" w:rsidRPr="000E5DBB" w14:paraId="57316F21" w14:textId="67721741" w:rsidTr="004C505C">
        <w:trPr>
          <w:trHeight w:val="320"/>
          <w:jc w:val="center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C30642" w14:textId="77777777" w:rsidR="00A46DF1" w:rsidRPr="000E5DBB" w:rsidRDefault="00A46DF1" w:rsidP="00A46DF1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Baseline PCE score, median [IQR], %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D3B33F" w14:textId="2BE5B081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.0 [7.0, 13.0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90443D" w14:textId="25B10E5F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7.0 [6.0, 10.0]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A96B585" w14:textId="14810D42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5.0 [10.0, 21.0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BE9599" w14:textId="35E6600A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8.0 [6.0, 11.0]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7DBFBC" w14:textId="61FF28E9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8.0 [6.0, 10.0]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28390E9C" w14:textId="14D16536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0.0 [7.0, 15.0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EF3196B" w14:textId="4024980B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2.0 [8.0, 19.5]</w:t>
            </w:r>
          </w:p>
        </w:tc>
      </w:tr>
      <w:tr w:rsidR="000E5DBB" w:rsidRPr="000E5DBB" w14:paraId="501C0E04" w14:textId="6F22DA8F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1E812B0B" w14:textId="77777777" w:rsidR="00CD4D69" w:rsidRPr="000E5DBB" w:rsidRDefault="00CD4D69" w:rsidP="00CD4D69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Statin usage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5D079B" w14:textId="45E1A03B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9 (0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F9B181" w14:textId="364CB2CE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55 (14.6)</w:t>
            </w:r>
          </w:p>
        </w:tc>
        <w:tc>
          <w:tcPr>
            <w:tcW w:w="1842" w:type="dxa"/>
            <w:vAlign w:val="center"/>
          </w:tcPr>
          <w:p w14:paraId="411B86CB" w14:textId="6C0C8626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36 (1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0EE6FF" w14:textId="5D481DF8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54 (40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C0A8E4" w14:textId="480C19D4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6 (19.7)</w:t>
            </w:r>
          </w:p>
        </w:tc>
        <w:tc>
          <w:tcPr>
            <w:tcW w:w="1702" w:type="dxa"/>
            <w:vAlign w:val="center"/>
          </w:tcPr>
          <w:p w14:paraId="7E38610F" w14:textId="21C75CF7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3 (14.8)</w:t>
            </w:r>
          </w:p>
        </w:tc>
        <w:tc>
          <w:tcPr>
            <w:tcW w:w="1701" w:type="dxa"/>
            <w:vAlign w:val="center"/>
          </w:tcPr>
          <w:p w14:paraId="2727A519" w14:textId="3E81449D" w:rsidR="00CD4D69" w:rsidRPr="000E5DBB" w:rsidRDefault="00CD4D6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81 (17.7)</w:t>
            </w:r>
          </w:p>
        </w:tc>
      </w:tr>
      <w:tr w:rsidR="000E5DBB" w:rsidRPr="000E5DBB" w14:paraId="1C1091AC" w14:textId="36F58161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5F528B77" w14:textId="77777777" w:rsidR="00A46DF1" w:rsidRPr="000E5DBB" w:rsidRDefault="00A46DF1" w:rsidP="00A46DF1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Hs-CRP, median [IQR], mg/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BD302A" w14:textId="250F503A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.4 [1.1, 5.4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EDB698" w14:textId="578577FE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.7 [0.8, 4.0]</w:t>
            </w:r>
          </w:p>
        </w:tc>
        <w:tc>
          <w:tcPr>
            <w:tcW w:w="1842" w:type="dxa"/>
            <w:vAlign w:val="center"/>
          </w:tcPr>
          <w:p w14:paraId="3A829819" w14:textId="36592A95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.2 [1.1, 3.8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11B75F" w14:textId="15C371C5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.8 [0.8, 3.6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B496F9" w14:textId="05F04BAA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.9 [0.8, 3.9]</w:t>
            </w:r>
          </w:p>
        </w:tc>
        <w:tc>
          <w:tcPr>
            <w:tcW w:w="1702" w:type="dxa"/>
            <w:vAlign w:val="center"/>
          </w:tcPr>
          <w:p w14:paraId="4CD979C1" w14:textId="6E937BF7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0.3 [0.1, 0.5]</w:t>
            </w:r>
          </w:p>
        </w:tc>
        <w:tc>
          <w:tcPr>
            <w:tcW w:w="1701" w:type="dxa"/>
            <w:vAlign w:val="center"/>
          </w:tcPr>
          <w:p w14:paraId="03714327" w14:textId="2B07B050" w:rsidR="00A46DF1" w:rsidRPr="000E5DBB" w:rsidRDefault="00A46DF1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2.2 [1.0, 4.5]</w:t>
            </w:r>
          </w:p>
        </w:tc>
      </w:tr>
      <w:tr w:rsidR="000E5DBB" w:rsidRPr="000E5DBB" w14:paraId="10BF70DE" w14:textId="2B29EBA3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42B12456" w14:textId="77777777" w:rsidR="00CD61C9" w:rsidRPr="000E5DBB" w:rsidRDefault="00CD61C9" w:rsidP="00CD61C9">
            <w:pPr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0E5DBB">
              <w:rPr>
                <w:rFonts w:ascii="Times New Roman" w:eastAsia="DengXian" w:hAnsi="Times New Roman" w:cs="Times New Roman"/>
                <w:b/>
                <w:bCs/>
              </w:rPr>
              <w:t>eGFR</w:t>
            </w:r>
            <w:proofErr w:type="spellEnd"/>
            <w:r w:rsidRPr="000E5DBB">
              <w:rPr>
                <w:rFonts w:ascii="Times New Roman" w:eastAsia="DengXian" w:hAnsi="Times New Roman" w:cs="Times New Roman"/>
                <w:b/>
                <w:bCs/>
              </w:rPr>
              <w:t>, mean (SD), mL/min/1.73m</w:t>
            </w:r>
            <w:r w:rsidRPr="000E5DBB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CBE191" w14:textId="6C5AD361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00.2 (15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9947D9" w14:textId="19152A98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102.3 (25.9)</w:t>
            </w:r>
          </w:p>
        </w:tc>
        <w:tc>
          <w:tcPr>
            <w:tcW w:w="1842" w:type="dxa"/>
            <w:vAlign w:val="center"/>
          </w:tcPr>
          <w:p w14:paraId="3B66374F" w14:textId="6103B105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82.5 (17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64A59E" w14:textId="65AB035A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8.8 (16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328906" w14:textId="6CAC7B2B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7.5 (12.8)</w:t>
            </w:r>
          </w:p>
        </w:tc>
        <w:tc>
          <w:tcPr>
            <w:tcW w:w="1702" w:type="dxa"/>
            <w:vAlign w:val="center"/>
          </w:tcPr>
          <w:p w14:paraId="5B31F779" w14:textId="2FFE1AE8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93.3 (19.4)</w:t>
            </w:r>
          </w:p>
        </w:tc>
        <w:tc>
          <w:tcPr>
            <w:tcW w:w="1701" w:type="dxa"/>
            <w:vAlign w:val="center"/>
          </w:tcPr>
          <w:p w14:paraId="02419619" w14:textId="425AFA8B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77.2 (15.4)</w:t>
            </w:r>
          </w:p>
        </w:tc>
      </w:tr>
      <w:tr w:rsidR="000E5DBB" w:rsidRPr="000E5DBB" w14:paraId="43BCCD5F" w14:textId="2927F44E" w:rsidTr="004C505C">
        <w:trPr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</w:tcPr>
          <w:p w14:paraId="1B59A548" w14:textId="77777777" w:rsidR="00CD61C9" w:rsidRPr="000E5DBB" w:rsidRDefault="00CD61C9" w:rsidP="00CD61C9">
            <w:pPr>
              <w:rPr>
                <w:rFonts w:ascii="Times New Roman" w:eastAsia="DengXian" w:hAnsi="Times New Roman" w:cs="Times New Roman"/>
                <w:b/>
                <w:bCs/>
              </w:rPr>
            </w:pPr>
            <w:r w:rsidRPr="000E5DBB">
              <w:rPr>
                <w:rFonts w:ascii="Times New Roman" w:eastAsia="DengXian" w:hAnsi="Times New Roman" w:cs="Times New Roman"/>
                <w:b/>
                <w:bCs/>
              </w:rPr>
              <w:t>Assessments time interval, mean (SD),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266A36" w14:textId="374A6C2E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.0 (0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C57628" w14:textId="3D24F7B4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.9 (0.4)</w:t>
            </w:r>
          </w:p>
        </w:tc>
        <w:tc>
          <w:tcPr>
            <w:tcW w:w="1842" w:type="dxa"/>
            <w:vAlign w:val="center"/>
          </w:tcPr>
          <w:p w14:paraId="7F529C84" w14:textId="4E3F89CF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.9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4B78CE" w14:textId="7696A6BC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.4 (0.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662C43" w14:textId="0C8760A7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6.1 (0.6)</w:t>
            </w:r>
          </w:p>
        </w:tc>
        <w:tc>
          <w:tcPr>
            <w:tcW w:w="1702" w:type="dxa"/>
            <w:vAlign w:val="center"/>
          </w:tcPr>
          <w:p w14:paraId="55755F95" w14:textId="40939EF0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.6 (0.6)</w:t>
            </w:r>
          </w:p>
        </w:tc>
        <w:tc>
          <w:tcPr>
            <w:tcW w:w="1701" w:type="dxa"/>
            <w:vAlign w:val="center"/>
          </w:tcPr>
          <w:p w14:paraId="7CD42927" w14:textId="7A4546D5" w:rsidR="00CD61C9" w:rsidRPr="000E5DBB" w:rsidRDefault="00CD61C9" w:rsidP="00CD4D69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E5DBB">
              <w:rPr>
                <w:rFonts w:ascii="Times New Roman" w:eastAsia="DengXian" w:hAnsi="Times New Roman" w:cs="Times New Roman"/>
              </w:rPr>
              <w:t>4.8 (0.3)</w:t>
            </w:r>
          </w:p>
        </w:tc>
      </w:tr>
    </w:tbl>
    <w:p w14:paraId="5BC56AA9" w14:textId="77777777" w:rsidR="004C505C" w:rsidRPr="000E5DBB" w:rsidRDefault="004C505C" w:rsidP="004C505C">
      <w:pPr>
        <w:widowControl w:val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E5DBB">
        <w:rPr>
          <w:rFonts w:ascii="Times New Roman" w:hAnsi="Times New Roman" w:cs="Times New Roman" w:hint="eastAsia"/>
          <w:vertAlign w:val="superscript"/>
        </w:rPr>
        <w:t>a</w:t>
      </w:r>
      <w:proofErr w:type="spellEnd"/>
      <w:proofErr w:type="gramEnd"/>
      <w:r w:rsidRPr="000E5DBB">
        <w:rPr>
          <w:rFonts w:ascii="Times New Roman" w:hAnsi="Times New Roman" w:cs="Times New Roman"/>
        </w:rPr>
        <w:t xml:space="preserve"> The percentage may not sum to 100% because of missing data.</w:t>
      </w:r>
    </w:p>
    <w:p w14:paraId="5179F124" w14:textId="77777777" w:rsidR="00DD752A" w:rsidRPr="000E5DBB" w:rsidRDefault="004C505C" w:rsidP="004C505C">
      <w:pPr>
        <w:widowControl w:val="0"/>
        <w:jc w:val="both"/>
        <w:rPr>
          <w:rFonts w:ascii="Times" w:hAnsi="Times"/>
        </w:rPr>
        <w:sectPr w:rsidR="00DD752A" w:rsidRPr="000E5DBB" w:rsidSect="000E5DB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0E5DBB">
        <w:rPr>
          <w:rFonts w:ascii="Times New Roman" w:hAnsi="Times New Roman" w:cs="Times New Roman"/>
        </w:rPr>
        <w:t>Abbreviations:</w:t>
      </w:r>
      <w:r w:rsidRPr="000E5DBB">
        <w:rPr>
          <w:rFonts w:ascii="Times" w:hAnsi="Times" w:cs="Times New Roman"/>
          <w:kern w:val="2"/>
        </w:rPr>
        <w:t xml:space="preserve"> ASCVD</w:t>
      </w:r>
      <w:r w:rsidRPr="000E5DBB">
        <w:rPr>
          <w:rFonts w:ascii="Times" w:hAnsi="Times" w:cs="Times New Roman"/>
          <w:b/>
          <w:bCs/>
          <w:kern w:val="2"/>
        </w:rPr>
        <w:t xml:space="preserve">, </w:t>
      </w:r>
      <w:r w:rsidRPr="000E5DBB">
        <w:rPr>
          <w:rFonts w:ascii="Times" w:hAnsi="Times" w:cs="Times New Roman"/>
          <w:kern w:val="2"/>
        </w:rPr>
        <w:t>a</w:t>
      </w:r>
      <w:r w:rsidRPr="000E5DBB">
        <w:rPr>
          <w:rFonts w:ascii="Times" w:hAnsi="Times" w:cs="Times New Roman" w:hint="eastAsia"/>
          <w:kern w:val="2"/>
        </w:rPr>
        <w:t>therosclerotic</w:t>
      </w:r>
      <w:r w:rsidRPr="000E5DBB">
        <w:rPr>
          <w:rFonts w:ascii="Times" w:hAnsi="Times" w:cs="Times New Roman"/>
          <w:kern w:val="2"/>
        </w:rPr>
        <w:t xml:space="preserve"> cardiovascular disease; SD, standard deviation; BMI, body mass index; SBP, systolic blood pressure; HDL-C, high-density lipoprotein cholesterol; PCE, pooled cohort equation; IQR, </w:t>
      </w:r>
      <w:r w:rsidRPr="000E5DBB">
        <w:rPr>
          <w:rFonts w:ascii="Times" w:hAnsi="Times" w:cs="Times New Roman" w:hint="eastAsia"/>
          <w:kern w:val="2"/>
        </w:rPr>
        <w:t>interquartile</w:t>
      </w:r>
      <w:r w:rsidRPr="000E5DBB">
        <w:rPr>
          <w:rFonts w:ascii="Times" w:hAnsi="Times" w:cs="Times New Roman"/>
          <w:kern w:val="2"/>
        </w:rPr>
        <w:t xml:space="preserve"> range; </w:t>
      </w:r>
      <w:proofErr w:type="spellStart"/>
      <w:r w:rsidRPr="000E5DBB">
        <w:rPr>
          <w:rFonts w:ascii="Times" w:hAnsi="Times" w:cs="Times New Roman"/>
          <w:kern w:val="2"/>
        </w:rPr>
        <w:t>hs</w:t>
      </w:r>
      <w:proofErr w:type="spellEnd"/>
      <w:r w:rsidRPr="000E5DBB">
        <w:rPr>
          <w:rFonts w:ascii="Times" w:hAnsi="Times" w:cs="Times New Roman"/>
          <w:kern w:val="2"/>
        </w:rPr>
        <w:t xml:space="preserve">-CRP, high-sensitive C-reactive protein; eGFR, </w:t>
      </w:r>
      <w:r w:rsidRPr="000E5DBB">
        <w:rPr>
          <w:rFonts w:ascii="Times" w:hAnsi="Times"/>
        </w:rPr>
        <w:t>estimated glomerular filtration rate.</w:t>
      </w:r>
    </w:p>
    <w:p w14:paraId="3635F949" w14:textId="652ACC56" w:rsidR="000A1886" w:rsidRPr="000E5DBB" w:rsidRDefault="00B849E6" w:rsidP="00A36964">
      <w:pPr>
        <w:pStyle w:val="TOC1"/>
      </w:pPr>
      <w:r w:rsidRPr="000E5DBB">
        <w:t xml:space="preserve">Figure </w:t>
      </w:r>
      <w:r w:rsidR="00101565" w:rsidRPr="000E5DBB">
        <w:t>S</w:t>
      </w:r>
      <w:r w:rsidR="000A1886" w:rsidRPr="000E5DBB">
        <w:t>2</w:t>
      </w:r>
      <w:r w:rsidRPr="000E5DBB">
        <w:t xml:space="preserve">. </w:t>
      </w:r>
      <w:r w:rsidR="000A1886" w:rsidRPr="000E5DBB">
        <w:rPr>
          <w:b w:val="0"/>
          <w:bCs/>
        </w:rPr>
        <w:t>Associations between the 5-year ASCVD risk status change patterns and subsequent ASCVD incidence stratified by age, sex, and race (with consistently high as the reference).</w:t>
      </w:r>
    </w:p>
    <w:p w14:paraId="63D2FADC" w14:textId="71B3FA02" w:rsidR="000A1886" w:rsidRPr="000E5DBB" w:rsidRDefault="000A1886" w:rsidP="000A1886">
      <w:r w:rsidRPr="000E5DBB">
        <w:rPr>
          <w:rFonts w:hint="eastAsia"/>
          <w:noProof/>
          <w:lang w:eastAsia="en-US"/>
          <w14:ligatures w14:val="standardContextual"/>
        </w:rPr>
        <w:drawing>
          <wp:inline distT="0" distB="0" distL="0" distR="0" wp14:anchorId="208B15A4" wp14:editId="3B584811">
            <wp:extent cx="8580245" cy="315070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79548" cy="318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83A79" w14:textId="77777777" w:rsidR="000A1886" w:rsidRPr="000E5DBB" w:rsidRDefault="000A1886" w:rsidP="00A36964">
      <w:pPr>
        <w:pStyle w:val="TOC1"/>
        <w:rPr>
          <w:b w:val="0"/>
          <w:bCs/>
        </w:rPr>
      </w:pPr>
      <w:r w:rsidRPr="000E5DBB">
        <w:rPr>
          <w:b w:val="0"/>
          <w:bCs/>
        </w:rPr>
        <w:t xml:space="preserve">* </w:t>
      </w:r>
      <w:r w:rsidRPr="000E5DBB">
        <w:rPr>
          <w:b w:val="0"/>
          <w:bCs/>
          <w:i/>
          <w:iCs/>
        </w:rPr>
        <w:t>p</w:t>
      </w:r>
      <w:r w:rsidRPr="000E5DBB">
        <w:rPr>
          <w:b w:val="0"/>
          <w:bCs/>
        </w:rPr>
        <w:t xml:space="preserve"> for interaction &lt; 0.05</w:t>
      </w:r>
    </w:p>
    <w:p w14:paraId="16480ACD" w14:textId="77777777" w:rsidR="000A1886" w:rsidRPr="000E5DBB" w:rsidRDefault="000A1886" w:rsidP="00A36964">
      <w:pPr>
        <w:pStyle w:val="TOC1"/>
        <w:rPr>
          <w:b w:val="0"/>
          <w:bCs/>
        </w:rPr>
      </w:pPr>
      <w:r w:rsidRPr="000E5DBB">
        <w:rPr>
          <w:rFonts w:hint="eastAsia"/>
          <w:b w:val="0"/>
          <w:bCs/>
        </w:rPr>
        <w:t>A</w:t>
      </w:r>
      <w:r w:rsidRPr="000E5DBB">
        <w:rPr>
          <w:b w:val="0"/>
          <w:bCs/>
        </w:rPr>
        <w:t xml:space="preserve">ll HRs were adjusted for </w:t>
      </w:r>
      <w:r w:rsidRPr="000E5DBB">
        <w:rPr>
          <w:rFonts w:hint="eastAsia"/>
          <w:b w:val="0"/>
          <w:bCs/>
        </w:rPr>
        <w:t>educational</w:t>
      </w:r>
      <w:r w:rsidRPr="000E5DBB">
        <w:rPr>
          <w:b w:val="0"/>
          <w:bCs/>
        </w:rPr>
        <w:t xml:space="preserve"> attainment and family income, body mass index, high sensitive C-reactive protein, statin usage, and estimated glomerular filtration rate.</w:t>
      </w:r>
    </w:p>
    <w:p w14:paraId="32A734F9" w14:textId="77777777" w:rsidR="008A15C6" w:rsidRPr="000E5DBB" w:rsidRDefault="000A1886" w:rsidP="00A36964">
      <w:pPr>
        <w:pStyle w:val="TOC1"/>
        <w:rPr>
          <w:b w:val="0"/>
          <w:bCs/>
        </w:rPr>
        <w:sectPr w:rsidR="008A15C6" w:rsidRPr="000E5DBB" w:rsidSect="000E5DB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0E5DBB">
        <w:rPr>
          <w:b w:val="0"/>
          <w:bCs/>
        </w:rPr>
        <w:t>Abbreviations: ASCVD, a</w:t>
      </w:r>
      <w:r w:rsidRPr="000E5DBB">
        <w:rPr>
          <w:rFonts w:hint="eastAsia"/>
          <w:b w:val="0"/>
          <w:bCs/>
        </w:rPr>
        <w:t>therosclerotic</w:t>
      </w:r>
      <w:r w:rsidRPr="000E5DBB">
        <w:rPr>
          <w:b w:val="0"/>
          <w:bCs/>
        </w:rPr>
        <w:t xml:space="preserve"> cardiovascular disease; HR, </w:t>
      </w:r>
      <w:r w:rsidRPr="000E5DBB">
        <w:rPr>
          <w:rFonts w:hint="eastAsia"/>
          <w:b w:val="0"/>
          <w:bCs/>
        </w:rPr>
        <w:t>ha</w:t>
      </w:r>
      <w:r w:rsidRPr="000E5DBB">
        <w:rPr>
          <w:b w:val="0"/>
          <w:bCs/>
        </w:rPr>
        <w:t>zard ratio; CI, confidence interval.</w:t>
      </w:r>
    </w:p>
    <w:p w14:paraId="67DC7325" w14:textId="04820034" w:rsidR="000A1886" w:rsidRPr="000E5DBB" w:rsidRDefault="000A1886" w:rsidP="00A36964">
      <w:pPr>
        <w:pStyle w:val="TOC1"/>
      </w:pPr>
      <w:r w:rsidRPr="000E5DBB">
        <w:t xml:space="preserve">Figure </w:t>
      </w:r>
      <w:r w:rsidR="00101565" w:rsidRPr="000E5DBB">
        <w:t>S</w:t>
      </w:r>
      <w:r w:rsidRPr="000E5DBB">
        <w:t xml:space="preserve">3. </w:t>
      </w:r>
      <w:r w:rsidRPr="000E5DBB">
        <w:rPr>
          <w:b w:val="0"/>
          <w:bCs/>
        </w:rPr>
        <w:t>Associations between the 5-year ASCVD risk status change patterns and subsequent ASCVD incidence stratified by age, sex, and race (with consistently non-high as the reference).</w:t>
      </w:r>
    </w:p>
    <w:p w14:paraId="29C2ABAD" w14:textId="4CBFABE3" w:rsidR="000A1886" w:rsidRPr="000E5DBB" w:rsidRDefault="00845F7B" w:rsidP="00A36964">
      <w:pPr>
        <w:pStyle w:val="TOC1"/>
      </w:pPr>
      <w:r w:rsidRPr="000E5DBB">
        <w:rPr>
          <w:noProof/>
          <w:lang w:eastAsia="en-US"/>
          <w14:ligatures w14:val="standardContextual"/>
        </w:rPr>
        <w:drawing>
          <wp:inline distT="0" distB="0" distL="0" distR="0" wp14:anchorId="7031F835" wp14:editId="24169014">
            <wp:extent cx="8863330" cy="33337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E6A71" w14:textId="77777777" w:rsidR="000A1886" w:rsidRPr="000E5DBB" w:rsidRDefault="000A1886" w:rsidP="00A36964">
      <w:pPr>
        <w:pStyle w:val="TOC1"/>
        <w:rPr>
          <w:b w:val="0"/>
          <w:bCs/>
        </w:rPr>
      </w:pPr>
      <w:r w:rsidRPr="000E5DBB">
        <w:rPr>
          <w:b w:val="0"/>
          <w:bCs/>
        </w:rPr>
        <w:t xml:space="preserve">* </w:t>
      </w:r>
      <w:r w:rsidRPr="000E5DBB">
        <w:rPr>
          <w:b w:val="0"/>
          <w:bCs/>
          <w:i/>
          <w:iCs/>
        </w:rPr>
        <w:t>p</w:t>
      </w:r>
      <w:r w:rsidRPr="000E5DBB">
        <w:rPr>
          <w:b w:val="0"/>
          <w:bCs/>
        </w:rPr>
        <w:t xml:space="preserve"> for interaction &lt; 0.05</w:t>
      </w:r>
    </w:p>
    <w:p w14:paraId="3CB623C7" w14:textId="77777777" w:rsidR="000A1886" w:rsidRPr="000E5DBB" w:rsidRDefault="000A1886" w:rsidP="00A36964">
      <w:pPr>
        <w:pStyle w:val="TOC1"/>
        <w:rPr>
          <w:b w:val="0"/>
          <w:bCs/>
        </w:rPr>
      </w:pPr>
      <w:r w:rsidRPr="000E5DBB">
        <w:rPr>
          <w:rFonts w:hint="eastAsia"/>
          <w:b w:val="0"/>
          <w:bCs/>
        </w:rPr>
        <w:t>A</w:t>
      </w:r>
      <w:r w:rsidRPr="000E5DBB">
        <w:rPr>
          <w:b w:val="0"/>
          <w:bCs/>
        </w:rPr>
        <w:t xml:space="preserve">ll HRs were adjusted for </w:t>
      </w:r>
      <w:r w:rsidRPr="000E5DBB">
        <w:rPr>
          <w:rFonts w:hint="eastAsia"/>
          <w:b w:val="0"/>
          <w:bCs/>
        </w:rPr>
        <w:t>educational</w:t>
      </w:r>
      <w:r w:rsidRPr="000E5DBB">
        <w:rPr>
          <w:b w:val="0"/>
          <w:bCs/>
        </w:rPr>
        <w:t xml:space="preserve"> attainment and family income, body mass index, high sensitive C-reactive protein, statin usage, and estimated glomerular filtration rate.</w:t>
      </w:r>
    </w:p>
    <w:p w14:paraId="05FCE1C7" w14:textId="0EC7C2F7" w:rsidR="000A1886" w:rsidRPr="000E5DBB" w:rsidRDefault="000A1886" w:rsidP="00A36964">
      <w:pPr>
        <w:pStyle w:val="TOC1"/>
        <w:rPr>
          <w:b w:val="0"/>
          <w:bCs/>
        </w:rPr>
      </w:pPr>
      <w:r w:rsidRPr="000E5DBB">
        <w:rPr>
          <w:b w:val="0"/>
          <w:bCs/>
        </w:rPr>
        <w:t>Abbreviations: ASCVD, a</w:t>
      </w:r>
      <w:r w:rsidRPr="000E5DBB">
        <w:rPr>
          <w:rFonts w:hint="eastAsia"/>
          <w:b w:val="0"/>
          <w:bCs/>
        </w:rPr>
        <w:t>therosclerotic</w:t>
      </w:r>
      <w:r w:rsidRPr="000E5DBB">
        <w:rPr>
          <w:b w:val="0"/>
          <w:bCs/>
        </w:rPr>
        <w:t xml:space="preserve"> cardiovascular disease; HR, </w:t>
      </w:r>
      <w:r w:rsidRPr="000E5DBB">
        <w:rPr>
          <w:rFonts w:hint="eastAsia"/>
          <w:b w:val="0"/>
          <w:bCs/>
        </w:rPr>
        <w:t>ha</w:t>
      </w:r>
      <w:r w:rsidRPr="000E5DBB">
        <w:rPr>
          <w:b w:val="0"/>
          <w:bCs/>
        </w:rPr>
        <w:t>zard ratio; CI, confidence interval.</w:t>
      </w:r>
    </w:p>
    <w:p w14:paraId="46899D3E" w14:textId="77777777" w:rsidR="000A1886" w:rsidRPr="000E5DBB" w:rsidRDefault="000A1886" w:rsidP="00A36964">
      <w:pPr>
        <w:pStyle w:val="TOC1"/>
        <w:sectPr w:rsidR="000A1886" w:rsidRPr="000E5DBB" w:rsidSect="000E5DB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B9382E6" w14:textId="0260B628" w:rsidR="00B849E6" w:rsidRPr="000E5DBB" w:rsidRDefault="00B849E6" w:rsidP="00A36964">
      <w:pPr>
        <w:pStyle w:val="TOC1"/>
      </w:pPr>
      <w:r w:rsidRPr="000E5DBB">
        <w:t xml:space="preserve">Figure </w:t>
      </w:r>
      <w:r w:rsidR="00101565" w:rsidRPr="000E5DBB">
        <w:t>S</w:t>
      </w:r>
      <w:r w:rsidRPr="000E5DBB">
        <w:t xml:space="preserve">4. </w:t>
      </w:r>
      <w:r w:rsidR="001D77E0" w:rsidRPr="000E5DBB">
        <w:rPr>
          <w:b w:val="0"/>
          <w:bCs/>
        </w:rPr>
        <w:t xml:space="preserve">Hazard ratios and 95% confidence intervals for incident </w:t>
      </w:r>
      <w:r w:rsidR="001D77E0" w:rsidRPr="000E5DBB">
        <w:rPr>
          <w:rFonts w:ascii="Times" w:hAnsi="Times"/>
          <w:b w:val="0"/>
          <w:bCs/>
          <w:kern w:val="2"/>
        </w:rPr>
        <w:t>a</w:t>
      </w:r>
      <w:r w:rsidR="001D77E0" w:rsidRPr="000E5DBB">
        <w:rPr>
          <w:rFonts w:ascii="Times" w:hAnsi="Times" w:hint="eastAsia"/>
          <w:b w:val="0"/>
          <w:bCs/>
          <w:kern w:val="2"/>
        </w:rPr>
        <w:t>therosclerotic</w:t>
      </w:r>
      <w:r w:rsidR="001D77E0" w:rsidRPr="000E5DBB">
        <w:rPr>
          <w:rFonts w:ascii="Times" w:hAnsi="Times"/>
          <w:b w:val="0"/>
          <w:bCs/>
          <w:kern w:val="2"/>
        </w:rPr>
        <w:t xml:space="preserve"> </w:t>
      </w:r>
      <w:r w:rsidR="001D77E0" w:rsidRPr="000E5DBB">
        <w:rPr>
          <w:b w:val="0"/>
          <w:bCs/>
        </w:rPr>
        <w:t xml:space="preserve">cardiovascular disease per 5% decrease in PCE risk score over 5-year </w:t>
      </w:r>
      <w:r w:rsidR="001D77E0" w:rsidRPr="000E5DBB">
        <w:rPr>
          <w:rFonts w:hint="eastAsia"/>
          <w:b w:val="0"/>
          <w:bCs/>
        </w:rPr>
        <w:t>intervals</w:t>
      </w:r>
      <w:r w:rsidR="001D77E0" w:rsidRPr="000E5DBB">
        <w:rPr>
          <w:b w:val="0"/>
          <w:bCs/>
        </w:rPr>
        <w:t xml:space="preserve"> stratified by risk change patterns</w:t>
      </w:r>
    </w:p>
    <w:p w14:paraId="39F5C5E5" w14:textId="29263542" w:rsidR="00E566CD" w:rsidRPr="000E5DBB" w:rsidRDefault="00750FD7">
      <w:pPr>
        <w:rPr>
          <w:rFonts w:ascii="Times New Roman" w:hAnsi="Times New Roman" w:cs="Times New Roman"/>
        </w:rPr>
      </w:pPr>
      <w:r w:rsidRPr="000E5DBB">
        <w:rPr>
          <w:rFonts w:ascii="Times New Roman" w:hAnsi="Times New Roman" w:cs="Times New Roman"/>
          <w:noProof/>
          <w:lang w:eastAsia="en-US"/>
          <w14:ligatures w14:val="standardContextual"/>
        </w:rPr>
        <w:drawing>
          <wp:inline distT="0" distB="0" distL="0" distR="0" wp14:anchorId="39D5F48D" wp14:editId="6B3A40F3">
            <wp:extent cx="5067300" cy="25146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4868D" w14:textId="77777777" w:rsidR="00C97A76" w:rsidRPr="000E5DBB" w:rsidRDefault="00C97A76" w:rsidP="00C97A76">
      <w:pPr>
        <w:rPr>
          <w:rFonts w:ascii="Times New Roman" w:hAnsi="Times New Roman" w:cs="Times New Roman"/>
        </w:rPr>
      </w:pPr>
      <w:r w:rsidRPr="000E5DBB">
        <w:rPr>
          <w:rFonts w:ascii="Times New Roman" w:hAnsi="Times New Roman" w:cs="Times New Roman" w:hint="eastAsia"/>
        </w:rPr>
        <w:t>A</w:t>
      </w:r>
      <w:r w:rsidRPr="000E5DBB">
        <w:rPr>
          <w:rFonts w:ascii="Times New Roman" w:hAnsi="Times New Roman" w:cs="Times New Roman"/>
        </w:rPr>
        <w:t xml:space="preserve">ll HRs were adjusted for </w:t>
      </w:r>
      <w:r w:rsidRPr="000E5DBB">
        <w:rPr>
          <w:rFonts w:ascii="Times New Roman" w:hAnsi="Times New Roman" w:cs="Times New Roman" w:hint="eastAsia"/>
        </w:rPr>
        <w:t>educational</w:t>
      </w:r>
      <w:r w:rsidRPr="000E5DBB">
        <w:rPr>
          <w:rFonts w:ascii="Times New Roman" w:hAnsi="Times New Roman" w:cs="Times New Roman"/>
        </w:rPr>
        <w:t xml:space="preserve"> attainment and family income, body mass index, high sensitive C-reactive protein, statin usage, and </w:t>
      </w:r>
      <w:r w:rsidRPr="000E5DBB">
        <w:rPr>
          <w:rFonts w:ascii="Times" w:hAnsi="Times"/>
        </w:rPr>
        <w:t>estimated glomerular filtration rate</w:t>
      </w:r>
      <w:r w:rsidRPr="000E5DBB">
        <w:rPr>
          <w:rFonts w:ascii="Times New Roman" w:hAnsi="Times New Roman" w:cs="Times New Roman"/>
        </w:rPr>
        <w:t>.</w:t>
      </w:r>
    </w:p>
    <w:p w14:paraId="4E88FEA8" w14:textId="789E4B98" w:rsidR="00B849E6" w:rsidRPr="000E5DBB" w:rsidRDefault="00B849E6">
      <w:pPr>
        <w:rPr>
          <w:rFonts w:ascii="Times New Roman" w:hAnsi="Times New Roman" w:cs="Times New Roman"/>
        </w:rPr>
      </w:pPr>
    </w:p>
    <w:p w14:paraId="7F78BDEB" w14:textId="77777777" w:rsidR="00401DBF" w:rsidRPr="000E5DBB" w:rsidRDefault="00401DBF">
      <w:pPr>
        <w:rPr>
          <w:rFonts w:ascii="Times New Roman" w:hAnsi="Times New Roman" w:cs="Times New Roman"/>
        </w:rPr>
        <w:sectPr w:rsidR="00401DBF" w:rsidRPr="000E5DBB" w:rsidSect="000E5DB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50EBCF9" w14:textId="4776788B" w:rsidR="00401DBF" w:rsidRPr="000E5DBB" w:rsidRDefault="00401DBF" w:rsidP="00A36964">
      <w:pPr>
        <w:pStyle w:val="TOC1"/>
      </w:pPr>
      <w:r w:rsidRPr="000E5DBB">
        <w:t xml:space="preserve">Figure </w:t>
      </w:r>
      <w:r w:rsidR="00101565" w:rsidRPr="000E5DBB">
        <w:t>S</w:t>
      </w:r>
      <w:r w:rsidRPr="000E5DBB">
        <w:t xml:space="preserve">5. </w:t>
      </w:r>
      <w:r w:rsidR="001D77E0" w:rsidRPr="000E5DBB">
        <w:rPr>
          <w:b w:val="0"/>
          <w:bCs/>
        </w:rPr>
        <w:t xml:space="preserve">Hazard ratios and 95% confidence intervals for incident </w:t>
      </w:r>
      <w:r w:rsidR="001D77E0" w:rsidRPr="000E5DBB">
        <w:rPr>
          <w:rFonts w:ascii="Times" w:hAnsi="Times"/>
          <w:b w:val="0"/>
          <w:bCs/>
          <w:kern w:val="2"/>
        </w:rPr>
        <w:t>a</w:t>
      </w:r>
      <w:r w:rsidR="001D77E0" w:rsidRPr="000E5DBB">
        <w:rPr>
          <w:rFonts w:ascii="Times" w:hAnsi="Times" w:hint="eastAsia"/>
          <w:b w:val="0"/>
          <w:bCs/>
          <w:kern w:val="2"/>
        </w:rPr>
        <w:t>therosclerotic</w:t>
      </w:r>
      <w:r w:rsidR="001D77E0" w:rsidRPr="000E5DBB">
        <w:rPr>
          <w:rFonts w:ascii="Times" w:hAnsi="Times"/>
          <w:b w:val="0"/>
          <w:bCs/>
          <w:kern w:val="2"/>
        </w:rPr>
        <w:t xml:space="preserve"> </w:t>
      </w:r>
      <w:r w:rsidR="001D77E0" w:rsidRPr="000E5DBB">
        <w:rPr>
          <w:b w:val="0"/>
          <w:bCs/>
        </w:rPr>
        <w:t xml:space="preserve">cardiovascular disease per 5% increase in PCE risk score over 5-year </w:t>
      </w:r>
      <w:r w:rsidR="001D77E0" w:rsidRPr="000E5DBB">
        <w:rPr>
          <w:rFonts w:hint="eastAsia"/>
          <w:b w:val="0"/>
          <w:bCs/>
        </w:rPr>
        <w:t>intervals</w:t>
      </w:r>
      <w:r w:rsidR="001D77E0" w:rsidRPr="000E5DBB">
        <w:rPr>
          <w:b w:val="0"/>
          <w:bCs/>
        </w:rPr>
        <w:t xml:space="preserve"> stratified by risk change patterns</w:t>
      </w:r>
    </w:p>
    <w:p w14:paraId="123EF85F" w14:textId="48705AA2" w:rsidR="00C97A76" w:rsidRPr="000E5DBB" w:rsidRDefault="00750FD7">
      <w:pPr>
        <w:rPr>
          <w:rFonts w:ascii="Times New Roman" w:hAnsi="Times New Roman" w:cs="Times New Roman"/>
        </w:rPr>
      </w:pPr>
      <w:r w:rsidRPr="000E5DBB">
        <w:rPr>
          <w:rFonts w:ascii="Times New Roman" w:hAnsi="Times New Roman" w:cs="Times New Roman"/>
          <w:noProof/>
          <w:lang w:eastAsia="en-US"/>
          <w14:ligatures w14:val="standardContextual"/>
        </w:rPr>
        <w:drawing>
          <wp:inline distT="0" distB="0" distL="0" distR="0" wp14:anchorId="1951C55B" wp14:editId="19B90650">
            <wp:extent cx="5067300" cy="25146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97169" w14:textId="78849B19" w:rsidR="00C97A76" w:rsidRPr="000E5DBB" w:rsidRDefault="00C97A76">
      <w:pPr>
        <w:rPr>
          <w:rFonts w:ascii="Times New Roman" w:hAnsi="Times New Roman" w:cs="Times New Roman"/>
        </w:rPr>
      </w:pPr>
      <w:r w:rsidRPr="000E5DBB">
        <w:rPr>
          <w:rFonts w:ascii="Times New Roman" w:hAnsi="Times New Roman" w:cs="Times New Roman" w:hint="eastAsia"/>
        </w:rPr>
        <w:t>A</w:t>
      </w:r>
      <w:r w:rsidRPr="000E5DBB">
        <w:rPr>
          <w:rFonts w:ascii="Times New Roman" w:hAnsi="Times New Roman" w:cs="Times New Roman"/>
        </w:rPr>
        <w:t xml:space="preserve">ll HRs were adjusted for </w:t>
      </w:r>
      <w:r w:rsidRPr="000E5DBB">
        <w:rPr>
          <w:rFonts w:ascii="Times New Roman" w:hAnsi="Times New Roman" w:cs="Times New Roman" w:hint="eastAsia"/>
        </w:rPr>
        <w:t>educational</w:t>
      </w:r>
      <w:r w:rsidRPr="000E5DBB">
        <w:rPr>
          <w:rFonts w:ascii="Times New Roman" w:hAnsi="Times New Roman" w:cs="Times New Roman"/>
        </w:rPr>
        <w:t xml:space="preserve"> attainment and family income, body mass index, high sensitive C-reactive protein, statin usage, and </w:t>
      </w:r>
      <w:r w:rsidRPr="000E5DBB">
        <w:rPr>
          <w:rFonts w:ascii="Times" w:hAnsi="Times"/>
        </w:rPr>
        <w:t>estimated glomerular filtration rate</w:t>
      </w:r>
      <w:r w:rsidRPr="000E5DBB">
        <w:rPr>
          <w:rFonts w:ascii="Times New Roman" w:hAnsi="Times New Roman" w:cs="Times New Roman"/>
        </w:rPr>
        <w:t>.</w:t>
      </w:r>
    </w:p>
    <w:p w14:paraId="51CBEB19" w14:textId="77777777" w:rsidR="005B26A0" w:rsidRPr="000E5DBB" w:rsidRDefault="005B26A0">
      <w:pPr>
        <w:rPr>
          <w:rFonts w:ascii="Times New Roman" w:hAnsi="Times New Roman" w:cs="Times New Roman"/>
        </w:rPr>
        <w:sectPr w:rsidR="005B26A0" w:rsidRPr="000E5DBB" w:rsidSect="000E5DB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E96593C" w14:textId="13444635" w:rsidR="00401DBF" w:rsidRPr="000E5DBB" w:rsidRDefault="005B26A0" w:rsidP="00A36964">
      <w:pPr>
        <w:pStyle w:val="TOC1"/>
      </w:pPr>
      <w:r w:rsidRPr="000E5DBB">
        <w:t xml:space="preserve">Table </w:t>
      </w:r>
      <w:r w:rsidR="00101565" w:rsidRPr="000E5DBB">
        <w:t>S</w:t>
      </w:r>
      <w:r w:rsidRPr="000E5DBB">
        <w:t xml:space="preserve">2. </w:t>
      </w:r>
      <w:r w:rsidRPr="000E5DBB">
        <w:rPr>
          <w:b w:val="0"/>
          <w:bCs/>
        </w:rPr>
        <w:t>Sensitivity analysis by excluding participants with ASCVD incidence that occurred during the first 3-year follow-up</w:t>
      </w:r>
    </w:p>
    <w:tbl>
      <w:tblPr>
        <w:tblStyle w:val="TableGrid"/>
        <w:tblW w:w="7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843"/>
        <w:gridCol w:w="992"/>
      </w:tblGrid>
      <w:tr w:rsidR="000E5DBB" w:rsidRPr="000E5DBB" w14:paraId="08421BD4" w14:textId="77777777" w:rsidTr="005B26A0">
        <w:trPr>
          <w:jc w:val="center"/>
        </w:trPr>
        <w:tc>
          <w:tcPr>
            <w:tcW w:w="3545" w:type="dxa"/>
            <w:vMerge w:val="restart"/>
            <w:tcBorders>
              <w:top w:val="single" w:sz="4" w:space="0" w:color="auto"/>
            </w:tcBorders>
            <w:vAlign w:val="center"/>
          </w:tcPr>
          <w:p w14:paraId="4173E780" w14:textId="77777777" w:rsidR="00E566CD" w:rsidRPr="000E5DBB" w:rsidRDefault="00E566CD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684F703" w14:textId="77777777" w:rsidR="00E566CD" w:rsidRPr="000E5DBB" w:rsidRDefault="00E566CD" w:rsidP="00927128">
            <w:pPr>
              <w:rPr>
                <w:rFonts w:ascii="Times New Roman" w:hAnsi="Times New Roman" w:cs="Times New Roman"/>
                <w:b/>
              </w:rPr>
            </w:pPr>
            <w:r w:rsidRPr="000E5DBB">
              <w:rPr>
                <w:rFonts w:ascii="Times New Roman" w:hAnsi="Times New Roman" w:cs="Times New Roman"/>
                <w:b/>
              </w:rPr>
              <w:t>Events/Tot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4FBF2" w14:textId="1DA154ED" w:rsidR="00E566CD" w:rsidRPr="000E5DBB" w:rsidRDefault="00E566CD" w:rsidP="0092712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E5DBB">
              <w:rPr>
                <w:rFonts w:ascii="Times New Roman" w:hAnsi="Times New Roman" w:cs="Times New Roman"/>
                <w:b/>
              </w:rPr>
              <w:t>Multivariable model</w:t>
            </w:r>
            <w:r w:rsidR="005B26A0" w:rsidRPr="000E5DBB">
              <w:rPr>
                <w:rFonts w:ascii="Times New Roman" w:hAnsi="Times New Roman" w:cs="Times New Roman"/>
                <w:b/>
              </w:rPr>
              <w:t xml:space="preserve"> </w:t>
            </w:r>
            <w:r w:rsidR="005B26A0" w:rsidRPr="000E5DB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E5DBB" w:rsidRPr="000E5DBB" w14:paraId="327015C7" w14:textId="77777777" w:rsidTr="005B26A0">
        <w:trPr>
          <w:trHeight w:val="73"/>
          <w:jc w:val="center"/>
        </w:trPr>
        <w:tc>
          <w:tcPr>
            <w:tcW w:w="3545" w:type="dxa"/>
            <w:vMerge/>
            <w:tcBorders>
              <w:bottom w:val="single" w:sz="4" w:space="0" w:color="auto"/>
            </w:tcBorders>
            <w:vAlign w:val="center"/>
          </w:tcPr>
          <w:p w14:paraId="6B324E3C" w14:textId="77777777" w:rsidR="00E566CD" w:rsidRPr="000E5DBB" w:rsidRDefault="00E566CD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3F032CF" w14:textId="77777777" w:rsidR="00E566CD" w:rsidRPr="000E5DBB" w:rsidRDefault="00E566CD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9EEF7" w14:textId="77777777" w:rsidR="00E566CD" w:rsidRPr="000E5DBB" w:rsidRDefault="00E566CD" w:rsidP="009271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4350" w14:textId="77777777" w:rsidR="00E566CD" w:rsidRPr="000E5DBB" w:rsidRDefault="00E566CD" w:rsidP="009271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E5DB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E5DBB" w:rsidRPr="000E5DBB" w14:paraId="3A4DF010" w14:textId="77777777" w:rsidTr="005B26A0">
        <w:trPr>
          <w:jc w:val="center"/>
        </w:trPr>
        <w:tc>
          <w:tcPr>
            <w:tcW w:w="3545" w:type="dxa"/>
            <w:vAlign w:val="center"/>
          </w:tcPr>
          <w:p w14:paraId="1100323C" w14:textId="17702873" w:rsidR="005B26A0" w:rsidRPr="000E5DBB" w:rsidRDefault="005B26A0" w:rsidP="005B26A0">
            <w:pPr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</w:rPr>
              <w:t>ASCVD risk change group (</w:t>
            </w:r>
            <w:r w:rsidRPr="000E5DBB">
              <w:rPr>
                <w:rFonts w:ascii="Times New Roman" w:hAnsi="Times New Roman" w:cs="Times New Roman" w:hint="eastAsia"/>
                <w:b/>
                <w:bCs/>
              </w:rPr>
              <w:t>with</w:t>
            </w:r>
            <w:r w:rsidRPr="000E5DBB">
              <w:rPr>
                <w:rFonts w:ascii="Times New Roman" w:hAnsi="Times New Roman" w:cs="Times New Roman"/>
                <w:b/>
                <w:bCs/>
              </w:rPr>
              <w:t xml:space="preserve"> consistently high as the reference)</w:t>
            </w:r>
          </w:p>
        </w:tc>
        <w:tc>
          <w:tcPr>
            <w:tcW w:w="1559" w:type="dxa"/>
            <w:vAlign w:val="center"/>
          </w:tcPr>
          <w:p w14:paraId="4F93F173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9A2B7D1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272D478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</w:p>
        </w:tc>
      </w:tr>
      <w:tr w:rsidR="000E5DBB" w:rsidRPr="000E5DBB" w14:paraId="6AD189E1" w14:textId="77777777" w:rsidTr="005B26A0">
        <w:trPr>
          <w:jc w:val="center"/>
        </w:trPr>
        <w:tc>
          <w:tcPr>
            <w:tcW w:w="3545" w:type="dxa"/>
            <w:vAlign w:val="center"/>
          </w:tcPr>
          <w:p w14:paraId="5AFF6203" w14:textId="5CE2BBCA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 xml:space="preserve">Consistently </w:t>
            </w:r>
            <w:r w:rsidR="003A4493" w:rsidRPr="000E5DBB">
              <w:rPr>
                <w:rFonts w:ascii="Times New Roman" w:hAnsi="Times New Roman" w:cs="Times New Roman"/>
              </w:rPr>
              <w:t>h</w:t>
            </w:r>
            <w:r w:rsidRPr="000E5DBB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559" w:type="dxa"/>
            <w:vAlign w:val="center"/>
          </w:tcPr>
          <w:p w14:paraId="126002E1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380/1400</w:t>
            </w:r>
          </w:p>
        </w:tc>
        <w:tc>
          <w:tcPr>
            <w:tcW w:w="1843" w:type="dxa"/>
            <w:vAlign w:val="center"/>
          </w:tcPr>
          <w:p w14:paraId="085B39E6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92" w:type="dxa"/>
            <w:vAlign w:val="center"/>
          </w:tcPr>
          <w:p w14:paraId="2EC8DCF6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/</w:t>
            </w:r>
          </w:p>
        </w:tc>
      </w:tr>
      <w:tr w:rsidR="000E5DBB" w:rsidRPr="000E5DBB" w14:paraId="014CA2B3" w14:textId="77777777" w:rsidTr="005B26A0">
        <w:trPr>
          <w:jc w:val="center"/>
        </w:trPr>
        <w:tc>
          <w:tcPr>
            <w:tcW w:w="3545" w:type="dxa"/>
            <w:vAlign w:val="center"/>
          </w:tcPr>
          <w:p w14:paraId="03A365A4" w14:textId="36B85A87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 xml:space="preserve">Non-high to </w:t>
            </w:r>
            <w:r w:rsidR="003A4493" w:rsidRPr="000E5DBB">
              <w:rPr>
                <w:rFonts w:ascii="Times New Roman" w:hAnsi="Times New Roman" w:cs="Times New Roman"/>
              </w:rPr>
              <w:t>h</w:t>
            </w:r>
            <w:r w:rsidRPr="000E5DBB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559" w:type="dxa"/>
            <w:vAlign w:val="center"/>
          </w:tcPr>
          <w:p w14:paraId="2E7F0372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542/2091</w:t>
            </w:r>
          </w:p>
        </w:tc>
        <w:tc>
          <w:tcPr>
            <w:tcW w:w="1843" w:type="dxa"/>
            <w:vAlign w:val="center"/>
          </w:tcPr>
          <w:p w14:paraId="59B3EF19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0.67 (0.58-0.78)</w:t>
            </w:r>
          </w:p>
        </w:tc>
        <w:tc>
          <w:tcPr>
            <w:tcW w:w="992" w:type="dxa"/>
            <w:vAlign w:val="center"/>
          </w:tcPr>
          <w:p w14:paraId="66E8853F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0992B9D1" w14:textId="77777777" w:rsidTr="005B26A0">
        <w:trPr>
          <w:jc w:val="center"/>
        </w:trPr>
        <w:tc>
          <w:tcPr>
            <w:tcW w:w="3545" w:type="dxa"/>
            <w:vAlign w:val="center"/>
          </w:tcPr>
          <w:p w14:paraId="740A5436" w14:textId="102E60C9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 w:hint="eastAsia"/>
              </w:rPr>
              <w:t>H</w:t>
            </w:r>
            <w:r w:rsidRPr="000E5DBB">
              <w:rPr>
                <w:rFonts w:ascii="Times New Roman" w:hAnsi="Times New Roman" w:cs="Times New Roman"/>
              </w:rPr>
              <w:t>igh to non-high</w:t>
            </w:r>
          </w:p>
        </w:tc>
        <w:tc>
          <w:tcPr>
            <w:tcW w:w="1559" w:type="dxa"/>
            <w:vAlign w:val="center"/>
          </w:tcPr>
          <w:p w14:paraId="4B4D9BBF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36/206</w:t>
            </w:r>
          </w:p>
        </w:tc>
        <w:tc>
          <w:tcPr>
            <w:tcW w:w="1843" w:type="dxa"/>
            <w:vAlign w:val="center"/>
          </w:tcPr>
          <w:p w14:paraId="7B5CC4A0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0.55 (0.37-0.80)</w:t>
            </w:r>
          </w:p>
        </w:tc>
        <w:tc>
          <w:tcPr>
            <w:tcW w:w="992" w:type="dxa"/>
            <w:vAlign w:val="center"/>
          </w:tcPr>
          <w:p w14:paraId="30F030F3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7F3299BD" w14:textId="77777777" w:rsidTr="005B26A0">
        <w:trPr>
          <w:jc w:val="center"/>
        </w:trPr>
        <w:tc>
          <w:tcPr>
            <w:tcW w:w="3545" w:type="dxa"/>
            <w:vAlign w:val="center"/>
          </w:tcPr>
          <w:p w14:paraId="5CEF2ABD" w14:textId="68E3C41F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Consistently non-high</w:t>
            </w:r>
          </w:p>
        </w:tc>
        <w:tc>
          <w:tcPr>
            <w:tcW w:w="1559" w:type="dxa"/>
            <w:vAlign w:val="center"/>
          </w:tcPr>
          <w:p w14:paraId="5E478E1E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133/6860</w:t>
            </w:r>
          </w:p>
        </w:tc>
        <w:tc>
          <w:tcPr>
            <w:tcW w:w="1843" w:type="dxa"/>
            <w:vAlign w:val="center"/>
          </w:tcPr>
          <w:p w14:paraId="7A23FF98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 w:hint="eastAsia"/>
              </w:rPr>
              <w:t>0</w:t>
            </w:r>
            <w:r w:rsidRPr="000E5DBB">
              <w:rPr>
                <w:rFonts w:ascii="Times New Roman" w:hAnsi="Times New Roman" w:cs="Times New Roman"/>
              </w:rPr>
              <w:t>.34 (0.29-0.38)</w:t>
            </w:r>
          </w:p>
        </w:tc>
        <w:tc>
          <w:tcPr>
            <w:tcW w:w="992" w:type="dxa"/>
            <w:vAlign w:val="center"/>
          </w:tcPr>
          <w:p w14:paraId="52115D3C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60DAB4A9" w14:textId="77777777" w:rsidTr="005B26A0">
        <w:trPr>
          <w:jc w:val="center"/>
        </w:trPr>
        <w:tc>
          <w:tcPr>
            <w:tcW w:w="3545" w:type="dxa"/>
            <w:vAlign w:val="center"/>
          </w:tcPr>
          <w:p w14:paraId="5340EAC9" w14:textId="4BA8B1C2" w:rsidR="005B26A0" w:rsidRPr="000E5DBB" w:rsidRDefault="005B26A0" w:rsidP="005B26A0">
            <w:pPr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</w:rPr>
              <w:t>ASCVD risk change group (with consistently non-high as the reference)</w:t>
            </w:r>
          </w:p>
        </w:tc>
        <w:tc>
          <w:tcPr>
            <w:tcW w:w="1559" w:type="dxa"/>
            <w:vAlign w:val="center"/>
          </w:tcPr>
          <w:p w14:paraId="7C7BF60F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A9BA3DF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FEA76C1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E5DBB" w:rsidRPr="000E5DBB" w14:paraId="1A5DC4A5" w14:textId="77777777" w:rsidTr="005B26A0">
        <w:trPr>
          <w:jc w:val="center"/>
        </w:trPr>
        <w:tc>
          <w:tcPr>
            <w:tcW w:w="3545" w:type="dxa"/>
            <w:vAlign w:val="center"/>
          </w:tcPr>
          <w:p w14:paraId="41519C9F" w14:textId="344D80A8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Consistently non-high</w:t>
            </w:r>
          </w:p>
        </w:tc>
        <w:tc>
          <w:tcPr>
            <w:tcW w:w="1559" w:type="dxa"/>
            <w:vAlign w:val="center"/>
          </w:tcPr>
          <w:p w14:paraId="72F268CF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133/6860</w:t>
            </w:r>
          </w:p>
        </w:tc>
        <w:tc>
          <w:tcPr>
            <w:tcW w:w="1843" w:type="dxa"/>
            <w:vAlign w:val="center"/>
          </w:tcPr>
          <w:p w14:paraId="58ABC05D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92" w:type="dxa"/>
            <w:vAlign w:val="center"/>
          </w:tcPr>
          <w:p w14:paraId="4FFF90AB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/</w:t>
            </w:r>
          </w:p>
        </w:tc>
      </w:tr>
      <w:tr w:rsidR="000E5DBB" w:rsidRPr="000E5DBB" w14:paraId="4D580764" w14:textId="77777777" w:rsidTr="005B26A0">
        <w:trPr>
          <w:jc w:val="center"/>
        </w:trPr>
        <w:tc>
          <w:tcPr>
            <w:tcW w:w="3545" w:type="dxa"/>
            <w:vAlign w:val="center"/>
          </w:tcPr>
          <w:p w14:paraId="1A4D9D39" w14:textId="661380FB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High to non-high</w:t>
            </w:r>
          </w:p>
        </w:tc>
        <w:tc>
          <w:tcPr>
            <w:tcW w:w="1559" w:type="dxa"/>
            <w:vAlign w:val="center"/>
          </w:tcPr>
          <w:p w14:paraId="2E955EC9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36/206</w:t>
            </w:r>
          </w:p>
        </w:tc>
        <w:tc>
          <w:tcPr>
            <w:tcW w:w="1843" w:type="dxa"/>
            <w:vAlign w:val="center"/>
          </w:tcPr>
          <w:p w14:paraId="33621F02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.63 (1.12-2.37)</w:t>
            </w:r>
          </w:p>
        </w:tc>
        <w:tc>
          <w:tcPr>
            <w:tcW w:w="992" w:type="dxa"/>
            <w:vAlign w:val="center"/>
          </w:tcPr>
          <w:p w14:paraId="564C6F56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0E5DBB" w:rsidRPr="000E5DBB" w14:paraId="18A1F34D" w14:textId="77777777" w:rsidTr="005B26A0">
        <w:trPr>
          <w:jc w:val="center"/>
        </w:trPr>
        <w:tc>
          <w:tcPr>
            <w:tcW w:w="3545" w:type="dxa"/>
            <w:vAlign w:val="center"/>
          </w:tcPr>
          <w:p w14:paraId="4520564D" w14:textId="0A37952B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Non-high to high</w:t>
            </w:r>
          </w:p>
        </w:tc>
        <w:tc>
          <w:tcPr>
            <w:tcW w:w="1559" w:type="dxa"/>
            <w:vAlign w:val="center"/>
          </w:tcPr>
          <w:p w14:paraId="049BB30D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542/2091</w:t>
            </w:r>
          </w:p>
        </w:tc>
        <w:tc>
          <w:tcPr>
            <w:tcW w:w="1843" w:type="dxa"/>
            <w:vAlign w:val="center"/>
          </w:tcPr>
          <w:p w14:paraId="64309C7D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.99 (1.78-2.23)</w:t>
            </w:r>
          </w:p>
        </w:tc>
        <w:tc>
          <w:tcPr>
            <w:tcW w:w="992" w:type="dxa"/>
            <w:vAlign w:val="center"/>
          </w:tcPr>
          <w:p w14:paraId="37F04C0A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79397DE2" w14:textId="77777777" w:rsidTr="005B26A0">
        <w:trPr>
          <w:jc w:val="center"/>
        </w:trPr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14:paraId="17FF9862" w14:textId="00B52F71" w:rsidR="005B26A0" w:rsidRPr="000E5DBB" w:rsidRDefault="005B26A0" w:rsidP="005B26A0">
            <w:pPr>
              <w:ind w:firstLineChars="100" w:firstLine="240"/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</w:rPr>
              <w:t>Consistently 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859F0C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380/14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337915" w14:textId="77777777" w:rsidR="005B26A0" w:rsidRPr="000E5DBB" w:rsidRDefault="005B26A0" w:rsidP="005B26A0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2.98 (2.61-3.4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B8FFC8" w14:textId="77777777" w:rsidR="005B26A0" w:rsidRPr="000E5DBB" w:rsidRDefault="005B26A0" w:rsidP="005B26A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</w:tbl>
    <w:p w14:paraId="43E324EF" w14:textId="62A7AF0A" w:rsidR="00DE34E2" w:rsidRPr="000E5DBB" w:rsidRDefault="005B26A0" w:rsidP="00A36964">
      <w:pPr>
        <w:rPr>
          <w:rFonts w:ascii="Times New Roman" w:hAnsi="Times New Roman" w:cs="Times New Roman"/>
        </w:rPr>
      </w:pPr>
      <w:proofErr w:type="spellStart"/>
      <w:proofErr w:type="gramStart"/>
      <w:r w:rsidRPr="000E5DB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0E5DBB">
        <w:rPr>
          <w:rFonts w:ascii="Times New Roman" w:hAnsi="Times New Roman" w:cs="Times New Roman"/>
        </w:rPr>
        <w:t xml:space="preserve"> Adjusted for </w:t>
      </w:r>
      <w:r w:rsidRPr="000E5DBB">
        <w:rPr>
          <w:rFonts w:ascii="Times New Roman" w:hAnsi="Times New Roman" w:cs="Times New Roman" w:hint="eastAsia"/>
        </w:rPr>
        <w:t>educational</w:t>
      </w:r>
      <w:r w:rsidRPr="000E5DBB">
        <w:rPr>
          <w:rFonts w:ascii="Times New Roman" w:hAnsi="Times New Roman" w:cs="Times New Roman"/>
        </w:rPr>
        <w:t xml:space="preserve"> attainment and family income</w:t>
      </w:r>
      <w:r w:rsidR="00C97A76" w:rsidRPr="000E5DBB">
        <w:rPr>
          <w:rFonts w:ascii="Times New Roman" w:hAnsi="Times New Roman" w:cs="Times New Roman"/>
        </w:rPr>
        <w:t xml:space="preserve">, body mass index, high sensitive C-reactive protein, statin usage, and </w:t>
      </w:r>
      <w:r w:rsidR="00C97A76" w:rsidRPr="000E5DBB">
        <w:rPr>
          <w:rFonts w:ascii="Times" w:hAnsi="Times"/>
        </w:rPr>
        <w:t>estimated glomerular filtration rate</w:t>
      </w:r>
      <w:r w:rsidR="00C97A76" w:rsidRPr="000E5DBB">
        <w:rPr>
          <w:rFonts w:ascii="Times New Roman" w:hAnsi="Times New Roman" w:cs="Times New Roman"/>
        </w:rPr>
        <w:t>.</w:t>
      </w:r>
    </w:p>
    <w:p w14:paraId="6D96A2C6" w14:textId="77777777" w:rsidR="00C97A76" w:rsidRPr="000E5DBB" w:rsidRDefault="00C97A76" w:rsidP="00A36964">
      <w:pPr>
        <w:widowControl w:val="0"/>
        <w:jc w:val="both"/>
        <w:rPr>
          <w:rFonts w:ascii="Times" w:hAnsi="Times" w:cs="Times New Roman"/>
          <w:kern w:val="2"/>
        </w:rPr>
      </w:pPr>
      <w:r w:rsidRPr="000E5DBB">
        <w:rPr>
          <w:rFonts w:ascii="Times New Roman" w:hAnsi="Times New Roman" w:cs="Times New Roman"/>
        </w:rPr>
        <w:t>Abbreviations:</w:t>
      </w:r>
      <w:r w:rsidRPr="000E5DBB">
        <w:rPr>
          <w:rFonts w:ascii="Times" w:hAnsi="Times" w:cs="Times New Roman"/>
          <w:kern w:val="2"/>
        </w:rPr>
        <w:t xml:space="preserve"> ASCVD, a</w:t>
      </w:r>
      <w:r w:rsidRPr="000E5DBB">
        <w:rPr>
          <w:rFonts w:ascii="Times" w:hAnsi="Times" w:cs="Times New Roman" w:hint="eastAsia"/>
          <w:kern w:val="2"/>
        </w:rPr>
        <w:t>therosclerotic</w:t>
      </w:r>
      <w:r w:rsidRPr="000E5DBB">
        <w:rPr>
          <w:rFonts w:ascii="Times" w:hAnsi="Times" w:cs="Times New Roman"/>
          <w:kern w:val="2"/>
        </w:rPr>
        <w:t xml:space="preserve"> cardiovascular disease; HR, </w:t>
      </w:r>
      <w:r w:rsidRPr="000E5DBB">
        <w:rPr>
          <w:rFonts w:ascii="Times" w:hAnsi="Times" w:cs="Times New Roman" w:hint="eastAsia"/>
          <w:kern w:val="2"/>
        </w:rPr>
        <w:t>ha</w:t>
      </w:r>
      <w:r w:rsidRPr="000E5DBB">
        <w:rPr>
          <w:rFonts w:ascii="Times" w:hAnsi="Times" w:cs="Times New Roman"/>
          <w:kern w:val="2"/>
        </w:rPr>
        <w:t xml:space="preserve">zard ratio; CI, </w:t>
      </w:r>
      <w:r w:rsidRPr="000E5DBB">
        <w:rPr>
          <w:rFonts w:ascii="Times" w:hAnsi="Times"/>
        </w:rPr>
        <w:t xml:space="preserve">confidence </w:t>
      </w:r>
      <w:r w:rsidRPr="000E5DBB">
        <w:rPr>
          <w:rFonts w:ascii="Times" w:hAnsi="Times" w:cs="Times New Roman"/>
          <w:kern w:val="2"/>
        </w:rPr>
        <w:t>interval.</w:t>
      </w:r>
    </w:p>
    <w:p w14:paraId="082EDDF7" w14:textId="77777777" w:rsidR="003A4493" w:rsidRPr="000E5DBB" w:rsidRDefault="003A4493">
      <w:pPr>
        <w:rPr>
          <w:rFonts w:ascii="Times New Roman" w:hAnsi="Times New Roman" w:cs="Times New Roman"/>
        </w:rPr>
        <w:sectPr w:rsidR="003A4493" w:rsidRPr="000E5DBB" w:rsidSect="000E5DB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340CF04" w14:textId="68C53FD9" w:rsidR="000456AF" w:rsidRPr="000E5DBB" w:rsidRDefault="003A4493" w:rsidP="00A36964">
      <w:pPr>
        <w:pStyle w:val="TOC1"/>
      </w:pPr>
      <w:r w:rsidRPr="000E5DBB">
        <w:t xml:space="preserve">Table </w:t>
      </w:r>
      <w:r w:rsidR="00101565" w:rsidRPr="000E5DBB">
        <w:t>S</w:t>
      </w:r>
      <w:r w:rsidRPr="000E5DBB">
        <w:t xml:space="preserve">3. </w:t>
      </w:r>
      <w:r w:rsidRPr="000E5DBB">
        <w:rPr>
          <w:b w:val="0"/>
          <w:bCs/>
        </w:rPr>
        <w:t xml:space="preserve">Sensitivity analysis by excluding participants with borderline risk (5-7.5%) at baseline </w:t>
      </w:r>
    </w:p>
    <w:tbl>
      <w:tblPr>
        <w:tblStyle w:val="TableGrid"/>
        <w:tblW w:w="7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843"/>
        <w:gridCol w:w="992"/>
      </w:tblGrid>
      <w:tr w:rsidR="000E5DBB" w:rsidRPr="000E5DBB" w14:paraId="27BFD38D" w14:textId="77777777" w:rsidTr="00927128">
        <w:trPr>
          <w:jc w:val="center"/>
        </w:trPr>
        <w:tc>
          <w:tcPr>
            <w:tcW w:w="3545" w:type="dxa"/>
            <w:vMerge w:val="restart"/>
            <w:tcBorders>
              <w:top w:val="single" w:sz="4" w:space="0" w:color="auto"/>
            </w:tcBorders>
            <w:vAlign w:val="center"/>
          </w:tcPr>
          <w:p w14:paraId="00E7618C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795EC3C" w14:textId="77777777" w:rsidR="003A4493" w:rsidRPr="000E5DBB" w:rsidRDefault="003A4493" w:rsidP="00927128">
            <w:pPr>
              <w:rPr>
                <w:rFonts w:ascii="Times New Roman" w:hAnsi="Times New Roman" w:cs="Times New Roman"/>
                <w:b/>
              </w:rPr>
            </w:pPr>
            <w:r w:rsidRPr="000E5DBB">
              <w:rPr>
                <w:rFonts w:ascii="Times New Roman" w:hAnsi="Times New Roman" w:cs="Times New Roman"/>
                <w:b/>
              </w:rPr>
              <w:t>Events/Tot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925D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E5DBB">
              <w:rPr>
                <w:rFonts w:ascii="Times New Roman" w:hAnsi="Times New Roman" w:cs="Times New Roman"/>
                <w:b/>
              </w:rPr>
              <w:t xml:space="preserve">Multivariable model </w:t>
            </w:r>
            <w:r w:rsidRPr="000E5DB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0E5DBB" w:rsidRPr="000E5DBB" w14:paraId="37B61D39" w14:textId="77777777" w:rsidTr="00927128">
        <w:trPr>
          <w:trHeight w:val="73"/>
          <w:jc w:val="center"/>
        </w:trPr>
        <w:tc>
          <w:tcPr>
            <w:tcW w:w="3545" w:type="dxa"/>
            <w:vMerge/>
            <w:tcBorders>
              <w:bottom w:val="single" w:sz="4" w:space="0" w:color="auto"/>
            </w:tcBorders>
            <w:vAlign w:val="center"/>
          </w:tcPr>
          <w:p w14:paraId="052392EE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40C86B9C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50D85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9CF3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E5DB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E5DBB" w:rsidRPr="000E5DBB" w14:paraId="26A255B2" w14:textId="77777777" w:rsidTr="00927128">
        <w:trPr>
          <w:jc w:val="center"/>
        </w:trPr>
        <w:tc>
          <w:tcPr>
            <w:tcW w:w="3545" w:type="dxa"/>
            <w:vAlign w:val="center"/>
          </w:tcPr>
          <w:p w14:paraId="608BF2CA" w14:textId="77777777" w:rsidR="003A4493" w:rsidRPr="000E5DBB" w:rsidRDefault="003A4493" w:rsidP="00927128">
            <w:pPr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</w:rPr>
              <w:t>ASCVD risk change group (</w:t>
            </w:r>
            <w:r w:rsidRPr="000E5DBB">
              <w:rPr>
                <w:rFonts w:ascii="Times New Roman" w:hAnsi="Times New Roman" w:cs="Times New Roman" w:hint="eastAsia"/>
                <w:b/>
                <w:bCs/>
              </w:rPr>
              <w:t>with</w:t>
            </w:r>
            <w:r w:rsidRPr="000E5DBB">
              <w:rPr>
                <w:rFonts w:ascii="Times New Roman" w:hAnsi="Times New Roman" w:cs="Times New Roman"/>
                <w:b/>
                <w:bCs/>
              </w:rPr>
              <w:t xml:space="preserve"> consistently high as the reference)</w:t>
            </w:r>
          </w:p>
        </w:tc>
        <w:tc>
          <w:tcPr>
            <w:tcW w:w="1559" w:type="dxa"/>
            <w:vAlign w:val="center"/>
          </w:tcPr>
          <w:p w14:paraId="73EE1C7A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0C76025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BC02D9A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</w:tr>
      <w:tr w:rsidR="000E5DBB" w:rsidRPr="000E5DBB" w14:paraId="3AB1FB57" w14:textId="77777777" w:rsidTr="00927128">
        <w:trPr>
          <w:jc w:val="center"/>
        </w:trPr>
        <w:tc>
          <w:tcPr>
            <w:tcW w:w="3545" w:type="dxa"/>
            <w:vAlign w:val="center"/>
          </w:tcPr>
          <w:p w14:paraId="3CBE64F5" w14:textId="567EBB17" w:rsidR="003A4493" w:rsidRPr="000E5DBB" w:rsidRDefault="003A4493" w:rsidP="009271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Consistently high</w:t>
            </w:r>
          </w:p>
        </w:tc>
        <w:tc>
          <w:tcPr>
            <w:tcW w:w="1559" w:type="dxa"/>
            <w:vAlign w:val="center"/>
          </w:tcPr>
          <w:p w14:paraId="6F33D5EE" w14:textId="3B48EED3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519/1539</w:t>
            </w:r>
          </w:p>
        </w:tc>
        <w:tc>
          <w:tcPr>
            <w:tcW w:w="1843" w:type="dxa"/>
            <w:vAlign w:val="center"/>
          </w:tcPr>
          <w:p w14:paraId="32A2FDE1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92" w:type="dxa"/>
            <w:vAlign w:val="center"/>
          </w:tcPr>
          <w:p w14:paraId="31F2624D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/</w:t>
            </w:r>
          </w:p>
        </w:tc>
      </w:tr>
      <w:tr w:rsidR="000E5DBB" w:rsidRPr="000E5DBB" w14:paraId="68BA0EA7" w14:textId="77777777" w:rsidTr="00927128">
        <w:trPr>
          <w:jc w:val="center"/>
        </w:trPr>
        <w:tc>
          <w:tcPr>
            <w:tcW w:w="3545" w:type="dxa"/>
            <w:vAlign w:val="center"/>
          </w:tcPr>
          <w:p w14:paraId="59040A80" w14:textId="2E80629A" w:rsidR="003A4493" w:rsidRPr="000E5DBB" w:rsidRDefault="003A4493" w:rsidP="009271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Intermediate to high</w:t>
            </w:r>
          </w:p>
        </w:tc>
        <w:tc>
          <w:tcPr>
            <w:tcW w:w="1559" w:type="dxa"/>
            <w:vAlign w:val="center"/>
          </w:tcPr>
          <w:p w14:paraId="0B13BECC" w14:textId="4F3BFD16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639/2097</w:t>
            </w:r>
          </w:p>
        </w:tc>
        <w:tc>
          <w:tcPr>
            <w:tcW w:w="1843" w:type="dxa"/>
            <w:vAlign w:val="center"/>
          </w:tcPr>
          <w:p w14:paraId="0F8B59FA" w14:textId="300B6C6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0.68 (0.60-0.78)</w:t>
            </w:r>
          </w:p>
        </w:tc>
        <w:tc>
          <w:tcPr>
            <w:tcW w:w="992" w:type="dxa"/>
            <w:vAlign w:val="center"/>
          </w:tcPr>
          <w:p w14:paraId="70077255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40133351" w14:textId="77777777" w:rsidTr="00927128">
        <w:trPr>
          <w:jc w:val="center"/>
        </w:trPr>
        <w:tc>
          <w:tcPr>
            <w:tcW w:w="3545" w:type="dxa"/>
            <w:vAlign w:val="center"/>
          </w:tcPr>
          <w:p w14:paraId="44D10C89" w14:textId="7D16A632" w:rsidR="003A4493" w:rsidRPr="000E5DBB" w:rsidRDefault="003A4493" w:rsidP="009271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 w:hint="eastAsia"/>
              </w:rPr>
              <w:t>H</w:t>
            </w:r>
            <w:r w:rsidRPr="000E5DBB">
              <w:rPr>
                <w:rFonts w:ascii="Times New Roman" w:hAnsi="Times New Roman" w:cs="Times New Roman"/>
              </w:rPr>
              <w:t>igh to intermediate</w:t>
            </w:r>
          </w:p>
        </w:tc>
        <w:tc>
          <w:tcPr>
            <w:tcW w:w="1559" w:type="dxa"/>
            <w:vAlign w:val="center"/>
          </w:tcPr>
          <w:p w14:paraId="22DAC4E1" w14:textId="6CB77C31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51/221</w:t>
            </w:r>
          </w:p>
        </w:tc>
        <w:tc>
          <w:tcPr>
            <w:tcW w:w="1843" w:type="dxa"/>
            <w:vAlign w:val="center"/>
          </w:tcPr>
          <w:p w14:paraId="3DBFAECD" w14:textId="2D5A1E51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0.57 (0.41-0.79)</w:t>
            </w:r>
          </w:p>
        </w:tc>
        <w:tc>
          <w:tcPr>
            <w:tcW w:w="992" w:type="dxa"/>
            <w:vAlign w:val="center"/>
          </w:tcPr>
          <w:p w14:paraId="7DA1B7C0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7AA78D4A" w14:textId="77777777" w:rsidTr="00927128">
        <w:trPr>
          <w:jc w:val="center"/>
        </w:trPr>
        <w:tc>
          <w:tcPr>
            <w:tcW w:w="3545" w:type="dxa"/>
            <w:vAlign w:val="center"/>
          </w:tcPr>
          <w:p w14:paraId="3BA479ED" w14:textId="08F55772" w:rsidR="003A4493" w:rsidRPr="000E5DBB" w:rsidRDefault="003A4493" w:rsidP="009271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Consistently intermediate</w:t>
            </w:r>
          </w:p>
        </w:tc>
        <w:tc>
          <w:tcPr>
            <w:tcW w:w="1559" w:type="dxa"/>
            <w:vAlign w:val="center"/>
          </w:tcPr>
          <w:p w14:paraId="2FE64839" w14:textId="68F72128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832/3954</w:t>
            </w:r>
          </w:p>
        </w:tc>
        <w:tc>
          <w:tcPr>
            <w:tcW w:w="1843" w:type="dxa"/>
            <w:vAlign w:val="center"/>
          </w:tcPr>
          <w:p w14:paraId="306D855B" w14:textId="74B96CAB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 w:hint="eastAsia"/>
              </w:rPr>
              <w:t>0</w:t>
            </w:r>
            <w:r w:rsidRPr="000E5DBB">
              <w:rPr>
                <w:rFonts w:ascii="Times New Roman" w:hAnsi="Times New Roman" w:cs="Times New Roman"/>
              </w:rPr>
              <w:t>.41 (0.36-0.46)</w:t>
            </w:r>
          </w:p>
        </w:tc>
        <w:tc>
          <w:tcPr>
            <w:tcW w:w="992" w:type="dxa"/>
            <w:vAlign w:val="center"/>
          </w:tcPr>
          <w:p w14:paraId="74A1B4F2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375837D9" w14:textId="77777777" w:rsidTr="00927128">
        <w:trPr>
          <w:jc w:val="center"/>
        </w:trPr>
        <w:tc>
          <w:tcPr>
            <w:tcW w:w="3545" w:type="dxa"/>
            <w:vAlign w:val="center"/>
          </w:tcPr>
          <w:p w14:paraId="08E446F3" w14:textId="419168D2" w:rsidR="003A4493" w:rsidRPr="000E5DBB" w:rsidRDefault="003A4493" w:rsidP="00927128">
            <w:pPr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  <w:b/>
                <w:bCs/>
              </w:rPr>
              <w:t>ASCVD risk change group (with consistently</w:t>
            </w:r>
            <w:r w:rsidR="00D655D3" w:rsidRPr="000E5DBB">
              <w:rPr>
                <w:rFonts w:ascii="Times New Roman" w:hAnsi="Times New Roman" w:cs="Times New Roman"/>
              </w:rPr>
              <w:t xml:space="preserve"> </w:t>
            </w:r>
            <w:r w:rsidR="00D655D3" w:rsidRPr="000E5DBB">
              <w:rPr>
                <w:rFonts w:ascii="Times New Roman" w:hAnsi="Times New Roman" w:cs="Times New Roman"/>
                <w:b/>
                <w:bCs/>
              </w:rPr>
              <w:t>intermediate</w:t>
            </w:r>
            <w:r w:rsidRPr="000E5DBB">
              <w:rPr>
                <w:rFonts w:ascii="Times New Roman" w:hAnsi="Times New Roman" w:cs="Times New Roman"/>
                <w:b/>
                <w:bCs/>
              </w:rPr>
              <w:t xml:space="preserve"> as the reference)</w:t>
            </w:r>
          </w:p>
        </w:tc>
        <w:tc>
          <w:tcPr>
            <w:tcW w:w="1559" w:type="dxa"/>
            <w:vAlign w:val="center"/>
          </w:tcPr>
          <w:p w14:paraId="38827D84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116155C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73E2D2F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E5DBB" w:rsidRPr="000E5DBB" w14:paraId="7456AAAB" w14:textId="77777777" w:rsidTr="00927128">
        <w:trPr>
          <w:jc w:val="center"/>
        </w:trPr>
        <w:tc>
          <w:tcPr>
            <w:tcW w:w="3545" w:type="dxa"/>
            <w:vAlign w:val="center"/>
          </w:tcPr>
          <w:p w14:paraId="4E63419E" w14:textId="604D4132" w:rsidR="003A4493" w:rsidRPr="000E5DBB" w:rsidRDefault="00D655D3" w:rsidP="009271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Consistently intermediate</w:t>
            </w:r>
          </w:p>
        </w:tc>
        <w:tc>
          <w:tcPr>
            <w:tcW w:w="1559" w:type="dxa"/>
            <w:vAlign w:val="center"/>
          </w:tcPr>
          <w:p w14:paraId="50D936AB" w14:textId="4417E448" w:rsidR="003A4493" w:rsidRPr="000E5DBB" w:rsidRDefault="00D655D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832/3954</w:t>
            </w:r>
          </w:p>
        </w:tc>
        <w:tc>
          <w:tcPr>
            <w:tcW w:w="1843" w:type="dxa"/>
            <w:vAlign w:val="center"/>
          </w:tcPr>
          <w:p w14:paraId="38132A05" w14:textId="77777777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992" w:type="dxa"/>
            <w:vAlign w:val="center"/>
          </w:tcPr>
          <w:p w14:paraId="523FCADF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/</w:t>
            </w:r>
          </w:p>
        </w:tc>
      </w:tr>
      <w:tr w:rsidR="000E5DBB" w:rsidRPr="000E5DBB" w14:paraId="65F42941" w14:textId="77777777" w:rsidTr="00927128">
        <w:trPr>
          <w:jc w:val="center"/>
        </w:trPr>
        <w:tc>
          <w:tcPr>
            <w:tcW w:w="3545" w:type="dxa"/>
            <w:vAlign w:val="center"/>
          </w:tcPr>
          <w:p w14:paraId="3BDE6446" w14:textId="0C1A19A8" w:rsidR="003A4493" w:rsidRPr="000E5DBB" w:rsidRDefault="00D655D3" w:rsidP="009271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 w:hint="eastAsia"/>
              </w:rPr>
              <w:t>H</w:t>
            </w:r>
            <w:r w:rsidRPr="000E5DBB">
              <w:rPr>
                <w:rFonts w:ascii="Times New Roman" w:hAnsi="Times New Roman" w:cs="Times New Roman"/>
              </w:rPr>
              <w:t>igh to intermediate</w:t>
            </w:r>
          </w:p>
        </w:tc>
        <w:tc>
          <w:tcPr>
            <w:tcW w:w="1559" w:type="dxa"/>
            <w:vAlign w:val="center"/>
          </w:tcPr>
          <w:p w14:paraId="5DB99889" w14:textId="3CCF6608" w:rsidR="003A4493" w:rsidRPr="000E5DBB" w:rsidRDefault="00D655D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51/221</w:t>
            </w:r>
          </w:p>
        </w:tc>
        <w:tc>
          <w:tcPr>
            <w:tcW w:w="1843" w:type="dxa"/>
            <w:vAlign w:val="center"/>
          </w:tcPr>
          <w:p w14:paraId="341DA812" w14:textId="6AABCAC6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.</w:t>
            </w:r>
            <w:r w:rsidR="00D655D3" w:rsidRPr="000E5DBB">
              <w:rPr>
                <w:rFonts w:ascii="Times New Roman" w:hAnsi="Times New Roman" w:cs="Times New Roman"/>
              </w:rPr>
              <w:t>40</w:t>
            </w:r>
            <w:r w:rsidRPr="000E5DBB">
              <w:rPr>
                <w:rFonts w:ascii="Times New Roman" w:hAnsi="Times New Roman" w:cs="Times New Roman"/>
              </w:rPr>
              <w:t xml:space="preserve"> (1.</w:t>
            </w:r>
            <w:r w:rsidR="00D655D3" w:rsidRPr="000E5DBB">
              <w:rPr>
                <w:rFonts w:ascii="Times New Roman" w:hAnsi="Times New Roman" w:cs="Times New Roman"/>
              </w:rPr>
              <w:t>01</w:t>
            </w:r>
            <w:r w:rsidRPr="000E5DBB">
              <w:rPr>
                <w:rFonts w:ascii="Times New Roman" w:hAnsi="Times New Roman" w:cs="Times New Roman"/>
              </w:rPr>
              <w:t>-</w:t>
            </w:r>
            <w:r w:rsidR="00D655D3" w:rsidRPr="000E5DBB">
              <w:rPr>
                <w:rFonts w:ascii="Times New Roman" w:hAnsi="Times New Roman" w:cs="Times New Roman"/>
              </w:rPr>
              <w:t>1.94</w:t>
            </w:r>
            <w:r w:rsidRPr="000E5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70C58E62" w14:textId="2A4AEC3C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0.0</w:t>
            </w:r>
            <w:r w:rsidR="00D655D3" w:rsidRPr="000E5DBB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0E5DBB" w:rsidRPr="000E5DBB" w14:paraId="30D7F81A" w14:textId="77777777" w:rsidTr="00927128">
        <w:trPr>
          <w:jc w:val="center"/>
        </w:trPr>
        <w:tc>
          <w:tcPr>
            <w:tcW w:w="3545" w:type="dxa"/>
            <w:vAlign w:val="center"/>
          </w:tcPr>
          <w:p w14:paraId="62DF92EE" w14:textId="1D1FE759" w:rsidR="003A4493" w:rsidRPr="000E5DBB" w:rsidRDefault="00D655D3" w:rsidP="0092712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Intermediate to high</w:t>
            </w:r>
          </w:p>
        </w:tc>
        <w:tc>
          <w:tcPr>
            <w:tcW w:w="1559" w:type="dxa"/>
            <w:vAlign w:val="center"/>
          </w:tcPr>
          <w:p w14:paraId="36149904" w14:textId="2D8241A3" w:rsidR="003A4493" w:rsidRPr="000E5DBB" w:rsidRDefault="00D655D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639/2097</w:t>
            </w:r>
          </w:p>
        </w:tc>
        <w:tc>
          <w:tcPr>
            <w:tcW w:w="1843" w:type="dxa"/>
            <w:vAlign w:val="center"/>
          </w:tcPr>
          <w:p w14:paraId="4F3EFF26" w14:textId="403A887B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1.</w:t>
            </w:r>
            <w:r w:rsidR="00D655D3" w:rsidRPr="000E5DBB">
              <w:rPr>
                <w:rFonts w:ascii="Times New Roman" w:hAnsi="Times New Roman" w:cs="Times New Roman"/>
              </w:rPr>
              <w:t>67</w:t>
            </w:r>
            <w:r w:rsidRPr="000E5DBB">
              <w:rPr>
                <w:rFonts w:ascii="Times New Roman" w:hAnsi="Times New Roman" w:cs="Times New Roman"/>
              </w:rPr>
              <w:t xml:space="preserve"> (1.</w:t>
            </w:r>
            <w:r w:rsidR="00D655D3" w:rsidRPr="000E5DBB">
              <w:rPr>
                <w:rFonts w:ascii="Times New Roman" w:hAnsi="Times New Roman" w:cs="Times New Roman"/>
              </w:rPr>
              <w:t>49</w:t>
            </w:r>
            <w:r w:rsidRPr="000E5DBB">
              <w:rPr>
                <w:rFonts w:ascii="Times New Roman" w:hAnsi="Times New Roman" w:cs="Times New Roman"/>
              </w:rPr>
              <w:t>-</w:t>
            </w:r>
            <w:r w:rsidR="00D655D3" w:rsidRPr="000E5DBB">
              <w:rPr>
                <w:rFonts w:ascii="Times New Roman" w:hAnsi="Times New Roman" w:cs="Times New Roman"/>
              </w:rPr>
              <w:t>1</w:t>
            </w:r>
            <w:r w:rsidRPr="000E5DBB">
              <w:rPr>
                <w:rFonts w:ascii="Times New Roman" w:hAnsi="Times New Roman" w:cs="Times New Roman"/>
              </w:rPr>
              <w:t>.</w:t>
            </w:r>
            <w:r w:rsidR="00D655D3" w:rsidRPr="000E5DBB">
              <w:rPr>
                <w:rFonts w:ascii="Times New Roman" w:hAnsi="Times New Roman" w:cs="Times New Roman"/>
              </w:rPr>
              <w:t>88</w:t>
            </w:r>
            <w:r w:rsidRPr="000E5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14:paraId="3ECF46B2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0E5DBB" w:rsidRPr="000E5DBB" w14:paraId="30B297F1" w14:textId="77777777" w:rsidTr="00927128">
        <w:trPr>
          <w:jc w:val="center"/>
        </w:trPr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14:paraId="6855C453" w14:textId="696F09FB" w:rsidR="003A4493" w:rsidRPr="000E5DBB" w:rsidRDefault="00D655D3" w:rsidP="00927128">
            <w:pPr>
              <w:ind w:firstLineChars="100" w:firstLine="240"/>
              <w:rPr>
                <w:rFonts w:ascii="Times New Roman" w:hAnsi="Times New Roman" w:cs="Times New Roman"/>
                <w:b/>
                <w:bCs/>
              </w:rPr>
            </w:pPr>
            <w:r w:rsidRPr="000E5DBB">
              <w:rPr>
                <w:rFonts w:ascii="Times New Roman" w:hAnsi="Times New Roman" w:cs="Times New Roman"/>
              </w:rPr>
              <w:t>Consistently hig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599DE9" w14:textId="62C74BBC" w:rsidR="003A4493" w:rsidRPr="000E5DBB" w:rsidRDefault="00D655D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519/15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0BD3DB" w14:textId="25E22899" w:rsidR="003A4493" w:rsidRPr="000E5DBB" w:rsidRDefault="003A4493" w:rsidP="00927128">
            <w:pPr>
              <w:rPr>
                <w:rFonts w:ascii="Times New Roman" w:hAnsi="Times New Roman" w:cs="Times New Roman"/>
              </w:rPr>
            </w:pPr>
            <w:r w:rsidRPr="000E5DBB">
              <w:rPr>
                <w:rFonts w:ascii="Times New Roman" w:hAnsi="Times New Roman" w:cs="Times New Roman"/>
              </w:rPr>
              <w:t>2.</w:t>
            </w:r>
            <w:r w:rsidR="00D655D3" w:rsidRPr="000E5DBB">
              <w:rPr>
                <w:rFonts w:ascii="Times New Roman" w:hAnsi="Times New Roman" w:cs="Times New Roman"/>
              </w:rPr>
              <w:t>45</w:t>
            </w:r>
            <w:r w:rsidRPr="000E5DBB">
              <w:rPr>
                <w:rFonts w:ascii="Times New Roman" w:hAnsi="Times New Roman" w:cs="Times New Roman"/>
              </w:rPr>
              <w:t xml:space="preserve"> (2.1</w:t>
            </w:r>
            <w:r w:rsidR="00D655D3" w:rsidRPr="000E5DBB">
              <w:rPr>
                <w:rFonts w:ascii="Times New Roman" w:hAnsi="Times New Roman" w:cs="Times New Roman"/>
              </w:rPr>
              <w:t>6</w:t>
            </w:r>
            <w:r w:rsidRPr="000E5DBB">
              <w:rPr>
                <w:rFonts w:ascii="Times New Roman" w:hAnsi="Times New Roman" w:cs="Times New Roman"/>
              </w:rPr>
              <w:t>-</w:t>
            </w:r>
            <w:r w:rsidR="00D655D3" w:rsidRPr="000E5DBB">
              <w:rPr>
                <w:rFonts w:ascii="Times New Roman" w:hAnsi="Times New Roman" w:cs="Times New Roman"/>
              </w:rPr>
              <w:t>2.78</w:t>
            </w:r>
            <w:r w:rsidRPr="000E5D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CB34BB" w14:textId="77777777" w:rsidR="003A4493" w:rsidRPr="000E5DBB" w:rsidRDefault="003A4493" w:rsidP="0092712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5DBB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</w:tbl>
    <w:p w14:paraId="4E7BC042" w14:textId="77777777" w:rsidR="003A4493" w:rsidRPr="000E5DBB" w:rsidRDefault="003A4493" w:rsidP="00A36964">
      <w:pPr>
        <w:rPr>
          <w:rFonts w:ascii="Times New Roman" w:hAnsi="Times New Roman" w:cs="Times New Roman"/>
        </w:rPr>
      </w:pPr>
      <w:proofErr w:type="spellStart"/>
      <w:proofErr w:type="gramStart"/>
      <w:r w:rsidRPr="000E5DB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0E5DBB">
        <w:rPr>
          <w:rFonts w:ascii="Times New Roman" w:hAnsi="Times New Roman" w:cs="Times New Roman"/>
        </w:rPr>
        <w:t xml:space="preserve"> Adjusted for </w:t>
      </w:r>
      <w:r w:rsidRPr="000E5DBB">
        <w:rPr>
          <w:rFonts w:ascii="Times New Roman" w:hAnsi="Times New Roman" w:cs="Times New Roman" w:hint="eastAsia"/>
        </w:rPr>
        <w:t>educational</w:t>
      </w:r>
      <w:r w:rsidRPr="000E5DBB">
        <w:rPr>
          <w:rFonts w:ascii="Times New Roman" w:hAnsi="Times New Roman" w:cs="Times New Roman"/>
        </w:rPr>
        <w:t xml:space="preserve"> attainment and family income, body mass index, high sensitive C-reactive protein, statin usage, and </w:t>
      </w:r>
      <w:r w:rsidRPr="000E5DBB">
        <w:rPr>
          <w:rFonts w:ascii="Times" w:hAnsi="Times"/>
        </w:rPr>
        <w:t>estimated glomerular filtration rate</w:t>
      </w:r>
      <w:r w:rsidRPr="000E5DBB">
        <w:rPr>
          <w:rFonts w:ascii="Times New Roman" w:hAnsi="Times New Roman" w:cs="Times New Roman"/>
        </w:rPr>
        <w:t>.</w:t>
      </w:r>
    </w:p>
    <w:p w14:paraId="55F2ECC5" w14:textId="41654D45" w:rsidR="00C97A76" w:rsidRPr="000E5DBB" w:rsidRDefault="003A4493" w:rsidP="00A36964">
      <w:pPr>
        <w:widowControl w:val="0"/>
        <w:jc w:val="both"/>
        <w:rPr>
          <w:rFonts w:ascii="Times" w:hAnsi="Times" w:cs="Times New Roman"/>
          <w:kern w:val="2"/>
        </w:rPr>
      </w:pPr>
      <w:r w:rsidRPr="000E5DBB">
        <w:rPr>
          <w:rFonts w:ascii="Times New Roman" w:hAnsi="Times New Roman" w:cs="Times New Roman"/>
        </w:rPr>
        <w:t>Abbreviations:</w:t>
      </w:r>
      <w:r w:rsidRPr="000E5DBB">
        <w:rPr>
          <w:rFonts w:ascii="Times" w:hAnsi="Times" w:cs="Times New Roman"/>
          <w:kern w:val="2"/>
        </w:rPr>
        <w:t xml:space="preserve"> ASCVD, a</w:t>
      </w:r>
      <w:r w:rsidRPr="000E5DBB">
        <w:rPr>
          <w:rFonts w:ascii="Times" w:hAnsi="Times" w:cs="Times New Roman" w:hint="eastAsia"/>
          <w:kern w:val="2"/>
        </w:rPr>
        <w:t>therosclerotic</w:t>
      </w:r>
      <w:r w:rsidRPr="000E5DBB">
        <w:rPr>
          <w:rFonts w:ascii="Times" w:hAnsi="Times" w:cs="Times New Roman"/>
          <w:kern w:val="2"/>
        </w:rPr>
        <w:t xml:space="preserve"> cardiovascular disease; HR, </w:t>
      </w:r>
      <w:r w:rsidRPr="000E5DBB">
        <w:rPr>
          <w:rFonts w:ascii="Times" w:hAnsi="Times" w:cs="Times New Roman" w:hint="eastAsia"/>
          <w:kern w:val="2"/>
        </w:rPr>
        <w:t>ha</w:t>
      </w:r>
      <w:r w:rsidRPr="000E5DBB">
        <w:rPr>
          <w:rFonts w:ascii="Times" w:hAnsi="Times" w:cs="Times New Roman"/>
          <w:kern w:val="2"/>
        </w:rPr>
        <w:t xml:space="preserve">zard ratio; CI, </w:t>
      </w:r>
      <w:r w:rsidRPr="000E5DBB">
        <w:rPr>
          <w:rFonts w:ascii="Times" w:hAnsi="Times"/>
        </w:rPr>
        <w:t xml:space="preserve">confidence </w:t>
      </w:r>
      <w:r w:rsidRPr="000E5DBB">
        <w:rPr>
          <w:rFonts w:ascii="Times" w:hAnsi="Times" w:cs="Times New Roman"/>
          <w:kern w:val="2"/>
        </w:rPr>
        <w:t>interval.</w:t>
      </w:r>
    </w:p>
    <w:p w14:paraId="50C3AF8C" w14:textId="77777777" w:rsidR="000E5DBB" w:rsidRPr="000E5DBB" w:rsidRDefault="000E5DBB">
      <w:pPr>
        <w:widowControl w:val="0"/>
        <w:jc w:val="both"/>
        <w:rPr>
          <w:rFonts w:ascii="Times" w:hAnsi="Times" w:cs="Times New Roman"/>
          <w:kern w:val="2"/>
        </w:rPr>
      </w:pPr>
    </w:p>
    <w:sectPr w:rsidR="000E5DBB" w:rsidRPr="000E5DBB" w:rsidSect="000E5DBB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70D"/>
    <w:rsid w:val="00013A0B"/>
    <w:rsid w:val="00021C01"/>
    <w:rsid w:val="0003580A"/>
    <w:rsid w:val="00045156"/>
    <w:rsid w:val="000456AF"/>
    <w:rsid w:val="00055F26"/>
    <w:rsid w:val="00061274"/>
    <w:rsid w:val="00062F21"/>
    <w:rsid w:val="00087EAE"/>
    <w:rsid w:val="000920C0"/>
    <w:rsid w:val="00095D2A"/>
    <w:rsid w:val="000963D5"/>
    <w:rsid w:val="00097C25"/>
    <w:rsid w:val="000A1886"/>
    <w:rsid w:val="000B41F9"/>
    <w:rsid w:val="000C37D3"/>
    <w:rsid w:val="000E12E6"/>
    <w:rsid w:val="000E4540"/>
    <w:rsid w:val="000E5DBB"/>
    <w:rsid w:val="000E7AAC"/>
    <w:rsid w:val="000F0668"/>
    <w:rsid w:val="00101565"/>
    <w:rsid w:val="00105884"/>
    <w:rsid w:val="00130867"/>
    <w:rsid w:val="00132DE3"/>
    <w:rsid w:val="00144336"/>
    <w:rsid w:val="00166A8A"/>
    <w:rsid w:val="00186077"/>
    <w:rsid w:val="001955B9"/>
    <w:rsid w:val="00195DF8"/>
    <w:rsid w:val="001B1F90"/>
    <w:rsid w:val="001D285E"/>
    <w:rsid w:val="001D77E0"/>
    <w:rsid w:val="001E4C28"/>
    <w:rsid w:val="001F163A"/>
    <w:rsid w:val="001F1A52"/>
    <w:rsid w:val="00205ED7"/>
    <w:rsid w:val="002064D0"/>
    <w:rsid w:val="00227710"/>
    <w:rsid w:val="0024170D"/>
    <w:rsid w:val="00250D25"/>
    <w:rsid w:val="00267D80"/>
    <w:rsid w:val="002725F1"/>
    <w:rsid w:val="00272761"/>
    <w:rsid w:val="00296215"/>
    <w:rsid w:val="002A00A2"/>
    <w:rsid w:val="002A30BB"/>
    <w:rsid w:val="002B03EB"/>
    <w:rsid w:val="002B29CA"/>
    <w:rsid w:val="002C2A0E"/>
    <w:rsid w:val="002D3A17"/>
    <w:rsid w:val="002E263D"/>
    <w:rsid w:val="002F28CE"/>
    <w:rsid w:val="003274A1"/>
    <w:rsid w:val="00356FF4"/>
    <w:rsid w:val="003570EC"/>
    <w:rsid w:val="003633F9"/>
    <w:rsid w:val="00375CFE"/>
    <w:rsid w:val="00375F88"/>
    <w:rsid w:val="003761D1"/>
    <w:rsid w:val="003A4493"/>
    <w:rsid w:val="003B5171"/>
    <w:rsid w:val="003B5229"/>
    <w:rsid w:val="003C5605"/>
    <w:rsid w:val="003E78F9"/>
    <w:rsid w:val="003F193E"/>
    <w:rsid w:val="003F3ED6"/>
    <w:rsid w:val="003F4EBF"/>
    <w:rsid w:val="00401DBF"/>
    <w:rsid w:val="0040618F"/>
    <w:rsid w:val="00411D7A"/>
    <w:rsid w:val="00412F90"/>
    <w:rsid w:val="0042223F"/>
    <w:rsid w:val="00432132"/>
    <w:rsid w:val="00444054"/>
    <w:rsid w:val="00457329"/>
    <w:rsid w:val="00462852"/>
    <w:rsid w:val="004925CC"/>
    <w:rsid w:val="004A48F4"/>
    <w:rsid w:val="004B2AFB"/>
    <w:rsid w:val="004C505C"/>
    <w:rsid w:val="004D618D"/>
    <w:rsid w:val="004F5771"/>
    <w:rsid w:val="00504019"/>
    <w:rsid w:val="00504FD6"/>
    <w:rsid w:val="00507F4D"/>
    <w:rsid w:val="005141F8"/>
    <w:rsid w:val="00535C5F"/>
    <w:rsid w:val="00535CF0"/>
    <w:rsid w:val="0057259F"/>
    <w:rsid w:val="00574E05"/>
    <w:rsid w:val="00586D98"/>
    <w:rsid w:val="00597E3E"/>
    <w:rsid w:val="005A77B1"/>
    <w:rsid w:val="005A7BAA"/>
    <w:rsid w:val="005B26A0"/>
    <w:rsid w:val="005C45E9"/>
    <w:rsid w:val="005D59FE"/>
    <w:rsid w:val="005E05EC"/>
    <w:rsid w:val="005F5CC9"/>
    <w:rsid w:val="006008A9"/>
    <w:rsid w:val="00602933"/>
    <w:rsid w:val="00616A6D"/>
    <w:rsid w:val="00644351"/>
    <w:rsid w:val="00647AD4"/>
    <w:rsid w:val="006504AD"/>
    <w:rsid w:val="00661FCF"/>
    <w:rsid w:val="0067033A"/>
    <w:rsid w:val="00670C7D"/>
    <w:rsid w:val="006766FA"/>
    <w:rsid w:val="00687452"/>
    <w:rsid w:val="006B5FEB"/>
    <w:rsid w:val="006E5FE2"/>
    <w:rsid w:val="00713911"/>
    <w:rsid w:val="00716C95"/>
    <w:rsid w:val="00727625"/>
    <w:rsid w:val="0073206B"/>
    <w:rsid w:val="00735359"/>
    <w:rsid w:val="00744746"/>
    <w:rsid w:val="00750FD7"/>
    <w:rsid w:val="00767ED5"/>
    <w:rsid w:val="0077026F"/>
    <w:rsid w:val="007A4142"/>
    <w:rsid w:val="007A6FC0"/>
    <w:rsid w:val="007B29C1"/>
    <w:rsid w:val="007B4D4A"/>
    <w:rsid w:val="007F0323"/>
    <w:rsid w:val="007F6FFD"/>
    <w:rsid w:val="008027DB"/>
    <w:rsid w:val="008054E9"/>
    <w:rsid w:val="008139C6"/>
    <w:rsid w:val="00824133"/>
    <w:rsid w:val="0084364C"/>
    <w:rsid w:val="00844E92"/>
    <w:rsid w:val="00845F7B"/>
    <w:rsid w:val="00866018"/>
    <w:rsid w:val="00875B06"/>
    <w:rsid w:val="00875EF3"/>
    <w:rsid w:val="008827B0"/>
    <w:rsid w:val="008A15C6"/>
    <w:rsid w:val="008A3411"/>
    <w:rsid w:val="008A5B73"/>
    <w:rsid w:val="008B0619"/>
    <w:rsid w:val="008C0EE8"/>
    <w:rsid w:val="008C18BA"/>
    <w:rsid w:val="008E3638"/>
    <w:rsid w:val="008F5D36"/>
    <w:rsid w:val="00912A7C"/>
    <w:rsid w:val="009353D6"/>
    <w:rsid w:val="009416A1"/>
    <w:rsid w:val="00960F91"/>
    <w:rsid w:val="00963AA4"/>
    <w:rsid w:val="00974CCF"/>
    <w:rsid w:val="009754A9"/>
    <w:rsid w:val="009A220E"/>
    <w:rsid w:val="009A684E"/>
    <w:rsid w:val="009B1328"/>
    <w:rsid w:val="009B17E2"/>
    <w:rsid w:val="009B73F3"/>
    <w:rsid w:val="009E5656"/>
    <w:rsid w:val="009F15B2"/>
    <w:rsid w:val="009F3888"/>
    <w:rsid w:val="009F5017"/>
    <w:rsid w:val="00A010D1"/>
    <w:rsid w:val="00A0798A"/>
    <w:rsid w:val="00A174D4"/>
    <w:rsid w:val="00A2648A"/>
    <w:rsid w:val="00A27FFA"/>
    <w:rsid w:val="00A36964"/>
    <w:rsid w:val="00A46DF1"/>
    <w:rsid w:val="00A53A1C"/>
    <w:rsid w:val="00A551FE"/>
    <w:rsid w:val="00AC2DC7"/>
    <w:rsid w:val="00AC4657"/>
    <w:rsid w:val="00AC499B"/>
    <w:rsid w:val="00AE29C0"/>
    <w:rsid w:val="00AE4CDC"/>
    <w:rsid w:val="00AF4C89"/>
    <w:rsid w:val="00B23914"/>
    <w:rsid w:val="00B32255"/>
    <w:rsid w:val="00B44FFD"/>
    <w:rsid w:val="00B54750"/>
    <w:rsid w:val="00B61324"/>
    <w:rsid w:val="00B75923"/>
    <w:rsid w:val="00B849E6"/>
    <w:rsid w:val="00B85C27"/>
    <w:rsid w:val="00B870FB"/>
    <w:rsid w:val="00B9577E"/>
    <w:rsid w:val="00BB7133"/>
    <w:rsid w:val="00BC6C72"/>
    <w:rsid w:val="00BD0BC1"/>
    <w:rsid w:val="00BD1F8A"/>
    <w:rsid w:val="00BD66F9"/>
    <w:rsid w:val="00BE4C2D"/>
    <w:rsid w:val="00BF23DC"/>
    <w:rsid w:val="00C03C97"/>
    <w:rsid w:val="00C22A6C"/>
    <w:rsid w:val="00C327E3"/>
    <w:rsid w:val="00C34C4C"/>
    <w:rsid w:val="00C51070"/>
    <w:rsid w:val="00C52E09"/>
    <w:rsid w:val="00C76CDD"/>
    <w:rsid w:val="00C817C6"/>
    <w:rsid w:val="00C82850"/>
    <w:rsid w:val="00C840D7"/>
    <w:rsid w:val="00C97A76"/>
    <w:rsid w:val="00CA1D18"/>
    <w:rsid w:val="00CA66BB"/>
    <w:rsid w:val="00CB2730"/>
    <w:rsid w:val="00CB694F"/>
    <w:rsid w:val="00CC2DE3"/>
    <w:rsid w:val="00CD4D69"/>
    <w:rsid w:val="00CD61C9"/>
    <w:rsid w:val="00CE108C"/>
    <w:rsid w:val="00CE4440"/>
    <w:rsid w:val="00CE73F5"/>
    <w:rsid w:val="00CF2FB4"/>
    <w:rsid w:val="00CF3FAA"/>
    <w:rsid w:val="00CF5A1B"/>
    <w:rsid w:val="00D04B9F"/>
    <w:rsid w:val="00D17E40"/>
    <w:rsid w:val="00D22E93"/>
    <w:rsid w:val="00D2405C"/>
    <w:rsid w:val="00D37065"/>
    <w:rsid w:val="00D60B42"/>
    <w:rsid w:val="00D655D3"/>
    <w:rsid w:val="00D74241"/>
    <w:rsid w:val="00D87452"/>
    <w:rsid w:val="00D974E1"/>
    <w:rsid w:val="00DA0CA7"/>
    <w:rsid w:val="00DA6DCA"/>
    <w:rsid w:val="00DB0D57"/>
    <w:rsid w:val="00DC6522"/>
    <w:rsid w:val="00DD752A"/>
    <w:rsid w:val="00DE1D37"/>
    <w:rsid w:val="00DE34E2"/>
    <w:rsid w:val="00DF37FD"/>
    <w:rsid w:val="00E03981"/>
    <w:rsid w:val="00E400FD"/>
    <w:rsid w:val="00E45BA7"/>
    <w:rsid w:val="00E52674"/>
    <w:rsid w:val="00E566CD"/>
    <w:rsid w:val="00E61D7C"/>
    <w:rsid w:val="00E63486"/>
    <w:rsid w:val="00E665B7"/>
    <w:rsid w:val="00E70DFC"/>
    <w:rsid w:val="00E77143"/>
    <w:rsid w:val="00E81020"/>
    <w:rsid w:val="00E814BF"/>
    <w:rsid w:val="00E84416"/>
    <w:rsid w:val="00E937F2"/>
    <w:rsid w:val="00EA1803"/>
    <w:rsid w:val="00EA4F34"/>
    <w:rsid w:val="00EB5333"/>
    <w:rsid w:val="00EB5C8E"/>
    <w:rsid w:val="00ED1749"/>
    <w:rsid w:val="00ED2036"/>
    <w:rsid w:val="00EE0284"/>
    <w:rsid w:val="00EE535D"/>
    <w:rsid w:val="00F03068"/>
    <w:rsid w:val="00F20F86"/>
    <w:rsid w:val="00F365A5"/>
    <w:rsid w:val="00F44DA9"/>
    <w:rsid w:val="00F50FD2"/>
    <w:rsid w:val="00F63FFE"/>
    <w:rsid w:val="00F65ADC"/>
    <w:rsid w:val="00F8592A"/>
    <w:rsid w:val="00F87062"/>
    <w:rsid w:val="00FA4150"/>
    <w:rsid w:val="00FA4CB8"/>
    <w:rsid w:val="00FC37AF"/>
    <w:rsid w:val="00FE1F2B"/>
    <w:rsid w:val="00FF4978"/>
    <w:rsid w:val="00FF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CB5D2"/>
  <w15:chartTrackingRefBased/>
  <w15:docId w15:val="{DB915DB1-6424-3D4A-9C2F-51532DD48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SimSun" w:hAnsi="Times" w:cs="Times New Roman"/>
        <w:color w:val="000000" w:themeColor="text1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018"/>
    <w:rPr>
      <w:rFonts w:ascii="SimSun" w:hAnsi="SimSun" w:cs="SimSun"/>
      <w:color w:val="aut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6CD"/>
    <w:rPr>
      <w:rFonts w:ascii="Times New Roman" w:hAnsi="Times New Roman" w:cs="Times New Roman (正文 CS 字体)"/>
      <w:color w:val="aut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505C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A36964"/>
    <w:pPr>
      <w:spacing w:after="100"/>
    </w:pPr>
    <w:rPr>
      <w:rFonts w:ascii="Times New Roman" w:eastAsiaTheme="minorEastAsia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5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0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1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45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9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9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9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7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9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5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5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9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3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75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2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97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86A9E5-B068-4C8A-9DD1-E17B20E0F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1</Words>
  <Characters>7191</Characters>
  <Application>Microsoft Office Word</Application>
  <DocSecurity>0</DocSecurity>
  <Lines>59</Lines>
  <Paragraphs>16</Paragraphs>
  <ScaleCrop>false</ScaleCrop>
  <Company/>
  <LinksUpToDate>false</LinksUpToDate>
  <CharactersWithSpaces>8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祎 易</dc:creator>
  <cp:keywords/>
  <dc:description/>
  <cp:lastModifiedBy>Revathi Thangaraj</cp:lastModifiedBy>
  <cp:revision>11</cp:revision>
  <cp:lastPrinted>2023-03-15T02:38:00Z</cp:lastPrinted>
  <dcterms:created xsi:type="dcterms:W3CDTF">2023-03-15T02:38:00Z</dcterms:created>
  <dcterms:modified xsi:type="dcterms:W3CDTF">2023-09-01T04:51:00Z</dcterms:modified>
</cp:coreProperties>
</file>